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585" w:type="dxa"/>
        <w:tblInd w:w="-1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710"/>
        <w:gridCol w:w="567"/>
        <w:gridCol w:w="567"/>
        <w:gridCol w:w="709"/>
        <w:gridCol w:w="992"/>
        <w:gridCol w:w="1134"/>
        <w:gridCol w:w="992"/>
        <w:gridCol w:w="992"/>
        <w:gridCol w:w="993"/>
        <w:gridCol w:w="1133"/>
        <w:gridCol w:w="984"/>
        <w:gridCol w:w="1134"/>
        <w:gridCol w:w="851"/>
        <w:gridCol w:w="575"/>
        <w:gridCol w:w="1843"/>
        <w:gridCol w:w="700"/>
        <w:gridCol w:w="859"/>
      </w:tblGrid>
      <w:tr w:rsidR="00A462EA" w:rsidRPr="00861F23" w14:paraId="408E09ED" w14:textId="77777777" w:rsidTr="00DE4322">
        <w:trPr>
          <w:trHeight w:val="31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AE76C8" w14:textId="6B8150F4" w:rsidR="00534D67" w:rsidRPr="00861F23" w:rsidRDefault="00534D67" w:rsidP="0038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78350315"/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F9AFE" w14:textId="75A1EF20" w:rsidR="00534D67" w:rsidRPr="00853ADB" w:rsidRDefault="00330B58" w:rsidP="007A406A">
            <w:pPr>
              <w:pStyle w:val="PargrafodaLista"/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atient 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442CF9" w14:textId="00D04C57" w:rsidR="00534D67" w:rsidRPr="00861F23" w:rsidRDefault="00534D67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 w:rsidR="00777B21"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)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DFBE4" w14:textId="6C42DC4F" w:rsidR="00534D67" w:rsidRPr="00861F23" w:rsidRDefault="00534D67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3661B" w14:textId="77777777" w:rsidR="00534D67" w:rsidRPr="00861F23" w:rsidRDefault="00534D67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4</w:t>
            </w:r>
          </w:p>
          <w:p w14:paraId="35061B13" w14:textId="3D914A88" w:rsidR="00534D67" w:rsidRDefault="00394ED8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/</w:t>
            </w:r>
            <w:r w:rsidR="0064089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="00856BEB"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</w:p>
          <w:p w14:paraId="7B350C7A" w14:textId="0C2AF7D8" w:rsidR="00856BEB" w:rsidRPr="00861F23" w:rsidRDefault="00640898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20-40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108E2" w14:textId="77777777" w:rsidR="00534D67" w:rsidRPr="00861F23" w:rsidRDefault="00534D67" w:rsidP="00810410">
            <w:pPr>
              <w:spacing w:after="0" w:line="240" w:lineRule="auto"/>
              <w:ind w:left="-187" w:right="-619" w:hanging="43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1INHq</w:t>
            </w:r>
          </w:p>
          <w:p w14:paraId="3304E990" w14:textId="77777777" w:rsidR="00394ED8" w:rsidRDefault="00394ED8" w:rsidP="00810410">
            <w:pPr>
              <w:spacing w:after="0" w:line="240" w:lineRule="auto"/>
              <w:ind w:left="-187" w:right="-619" w:hanging="43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g/dL</w:t>
            </w:r>
          </w:p>
          <w:p w14:paraId="3D2C9C6E" w14:textId="722DA020" w:rsidR="00640898" w:rsidRPr="00861F23" w:rsidRDefault="00640898" w:rsidP="00810410">
            <w:pPr>
              <w:spacing w:after="0" w:line="240" w:lineRule="auto"/>
              <w:ind w:left="-187" w:right="-619" w:hanging="43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</w:t>
            </w:r>
            <w:r w:rsidR="00A950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A95077" w:rsidRPr="00A950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.5-34.5</w:t>
            </w:r>
            <w:r w:rsidR="00A9507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DB53D6" w14:textId="77777777" w:rsidR="00534D67" w:rsidRPr="00861F23" w:rsidRDefault="00534D67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3C6B74ED" w14:textId="6891ECCB" w:rsidR="00E66C22" w:rsidRDefault="00B264A3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om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ic</w:t>
            </w:r>
          </w:p>
          <w:p w14:paraId="737A0864" w14:textId="57DFB68F" w:rsidR="00534D67" w:rsidRPr="00861F23" w:rsidRDefault="009278AF" w:rsidP="00810410">
            <w:pPr>
              <w:spacing w:after="0" w:line="240" w:lineRule="auto"/>
              <w:ind w:left="-48" w:hanging="4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</w:t>
            </w:r>
            <w:r w:rsidR="006E74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≥50</w:t>
            </w:r>
            <w:r w:rsidR="00534D67"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 w:rsidR="006E745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1178422" w14:textId="77777777" w:rsidR="00777B21" w:rsidRPr="00861F23" w:rsidRDefault="00777B21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B6DF062" w14:textId="3783A9D8" w:rsidR="00163D94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66276673" w14:textId="77777777" w:rsidR="00534D67" w:rsidRDefault="00163D94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S</w:t>
            </w:r>
            <w:r w:rsidR="00304535"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3C5D6ECA" w14:textId="10923740" w:rsidR="006E7456" w:rsidRPr="00861F23" w:rsidRDefault="006E7456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588CF" w14:textId="0E34DCD4" w:rsidR="00394ED8" w:rsidRPr="00861F23" w:rsidRDefault="00534D67" w:rsidP="0038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41D08948" w14:textId="77777777" w:rsidR="006E7456" w:rsidRDefault="00534D67" w:rsidP="0038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ka </w:t>
            </w:r>
          </w:p>
          <w:p w14:paraId="2BA0DBC4" w14:textId="4F545F5E" w:rsidR="00534D67" w:rsidRPr="00861F23" w:rsidRDefault="006E7456" w:rsidP="0038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7257D" w14:textId="77777777" w:rsidR="00534D67" w:rsidRPr="00861F23" w:rsidRDefault="00534D67" w:rsidP="0038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C1INH</w:t>
            </w:r>
          </w:p>
          <w:p w14:paraId="2C3C3F1D" w14:textId="77777777" w:rsidR="00534D67" w:rsidRDefault="00534D67" w:rsidP="0038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FXIIa </w:t>
            </w:r>
          </w:p>
          <w:p w14:paraId="551BB65C" w14:textId="1E4DFA07" w:rsidR="006E7456" w:rsidRPr="00861F23" w:rsidRDefault="006E7456" w:rsidP="003869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l ≥50</w:t>
            </w: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18495" w14:textId="69DDE42D" w:rsidR="00534D67" w:rsidRDefault="001127EA" w:rsidP="00DB764A">
            <w:pPr>
              <w:tabs>
                <w:tab w:val="left" w:pos="100"/>
                <w:tab w:val="left" w:pos="525"/>
              </w:tabs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 w:rsidR="00534D67"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set of symptoms</w:t>
            </w:r>
          </w:p>
          <w:p w14:paraId="232FBE31" w14:textId="30206535" w:rsidR="008178C1" w:rsidRPr="00861F23" w:rsidRDefault="008178C1" w:rsidP="00DB764A">
            <w:pPr>
              <w:tabs>
                <w:tab w:val="left" w:pos="100"/>
                <w:tab w:val="left" w:pos="525"/>
              </w:tabs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)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A01E50" w14:textId="58D3372B" w:rsidR="00534D67" w:rsidRPr="00861F23" w:rsidRDefault="00534D67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 of edema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7CBF7" w14:textId="475AE705" w:rsidR="00534D67" w:rsidRPr="00861F23" w:rsidRDefault="00091EFA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91EF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-treatment attack frequency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66EE10" w14:textId="1A701ADE" w:rsidR="00534D67" w:rsidRPr="00861F23" w:rsidRDefault="00534D67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</w:t>
            </w:r>
          </w:p>
          <w:p w14:paraId="0050EAC7" w14:textId="59C38027" w:rsidR="00534D67" w:rsidRPr="00861F23" w:rsidRDefault="00534D67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f episodes</w:t>
            </w:r>
          </w:p>
          <w:p w14:paraId="3C188199" w14:textId="13F38563" w:rsidR="00534D67" w:rsidRPr="00861F23" w:rsidRDefault="00534D67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days)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08D45" w14:textId="51AC1F43" w:rsidR="00534D67" w:rsidRPr="00861F23" w:rsidRDefault="00534D67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vity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85CDE" w14:textId="30D895AF" w:rsidR="00534D67" w:rsidRPr="00861F23" w:rsidRDefault="00534D67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F9174" w14:textId="7A2EA4E4" w:rsidR="00534D67" w:rsidRPr="00861F23" w:rsidRDefault="00A219E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219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history of HAE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507C030E" w14:textId="6C771830" w:rsidR="00534D67" w:rsidRPr="00861F23" w:rsidRDefault="005B53F7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53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tic Variant</w:t>
            </w:r>
          </w:p>
        </w:tc>
      </w:tr>
      <w:bookmarkEnd w:id="0"/>
      <w:tr w:rsidR="004F6A74" w:rsidRPr="00861F23" w14:paraId="735AE8F7" w14:textId="77777777" w:rsidTr="00DE4322">
        <w:trPr>
          <w:trHeight w:val="32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DEABF" w14:textId="77777777" w:rsidR="00304535" w:rsidRPr="00861F23" w:rsidRDefault="00304535" w:rsidP="000624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11297" w14:textId="65031A1F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93F77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489AD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29CB1" w14:textId="0655FABE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23340" w14:textId="3B72EAF1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46AB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01BC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50F3F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EFE73F" w14:textId="24541E3E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9DAB4" w14:textId="7DF4BC7C" w:rsidR="00304535" w:rsidRPr="00861F23" w:rsidRDefault="00304535" w:rsidP="000624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0E24A" w14:textId="77777777" w:rsidR="00304535" w:rsidRPr="00861F23" w:rsidRDefault="00304535" w:rsidP="000624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51363" w14:textId="01473411" w:rsidR="00304535" w:rsidRPr="00861F23" w:rsidRDefault="00304535" w:rsidP="00DB764A">
            <w:pPr>
              <w:tabs>
                <w:tab w:val="left" w:pos="237"/>
                <w:tab w:val="left" w:pos="525"/>
              </w:tabs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5972E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A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58DDC" w14:textId="34E647CA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01C12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1AEA3" w14:textId="018BD13E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583B9" w14:textId="79B7B9CD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Oxandrolone 3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B283F" w14:textId="7B10B8AF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3DD7EEB" w14:textId="168160A1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4E5C99" w:rsidRPr="00861F23" w14:paraId="4715D497" w14:textId="77777777" w:rsidTr="00DE4322">
        <w:trPr>
          <w:trHeight w:val="20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0BF96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6572C" w14:textId="0B87A833" w:rsidR="004E5C99" w:rsidRPr="00853ADB" w:rsidRDefault="004E5C99" w:rsidP="004E5C99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6B9E1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5C1A1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C235F9" w14:textId="72EF7CD6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D6E4B" w14:textId="265199BB" w:rsidR="004E5C99" w:rsidRPr="00861F23" w:rsidRDefault="00501BC7" w:rsidP="004E5C99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D0F1D" w14:textId="334788E2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5615169" w14:textId="3DF38E6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62281" w14:textId="50B61C1C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97391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CCBCD" w14:textId="77777777" w:rsidR="004E5C99" w:rsidRPr="00861F23" w:rsidRDefault="004E5C99" w:rsidP="004E5C99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35941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3EE08" w14:textId="3F22A1D2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F4D18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3D87A8" w14:textId="2DA415A4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A2521" w14:textId="71C67C10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Beriner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F2872" w14:textId="2BA12C7B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B3F5110" w14:textId="0D7C8065" w:rsidR="004E5C99" w:rsidRPr="00160BFC" w:rsidRDefault="004E5C99" w:rsidP="004E5C99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4E5C99" w:rsidRPr="00861F23" w14:paraId="2593AADC" w14:textId="77777777" w:rsidTr="00DE4322">
        <w:trPr>
          <w:trHeight w:val="6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40EF0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2BCBF" w14:textId="158E993B" w:rsidR="004E5C99" w:rsidRPr="00853ADB" w:rsidRDefault="004E5C99" w:rsidP="004E5C99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4839E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9F09C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104A97" w14:textId="3A434EE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A835B" w14:textId="1A893047" w:rsidR="004E5C99" w:rsidRPr="00861F23" w:rsidRDefault="004E5C99" w:rsidP="004E5C99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E27AE" w14:textId="7432FA3D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5FDA21" w14:textId="43AAD2DB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D4049F" w14:textId="415FC044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2027B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252B4" w14:textId="77777777" w:rsidR="004E5C99" w:rsidRPr="00861F23" w:rsidRDefault="004E5C99" w:rsidP="004E5C99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B797E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08FCC" w14:textId="50E930B6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9415A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0CF509" w14:textId="294D3B26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11DDA" w14:textId="00878AFD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32E40" w14:textId="2BEDE919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216F3CB" w14:textId="16C46657" w:rsidR="004E5C99" w:rsidRPr="00160BFC" w:rsidRDefault="004E5C99" w:rsidP="004E5C99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4E5C99" w:rsidRPr="00861F23" w14:paraId="1CFE42EE" w14:textId="77777777" w:rsidTr="00DE4322">
        <w:trPr>
          <w:trHeight w:val="9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4BC72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8DA26" w14:textId="636E1304" w:rsidR="004E5C99" w:rsidRPr="00853ADB" w:rsidRDefault="004E5C99" w:rsidP="004E5C99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14915B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90FC0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7DFB5D" w14:textId="273B8BC4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0E49E" w14:textId="5A73F347" w:rsidR="004E5C99" w:rsidRPr="00861F23" w:rsidRDefault="004E5C99" w:rsidP="004E5C99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F6654" w14:textId="1E10B6D0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9593EE" w14:textId="1740F049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709CD" w14:textId="25DAF27E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49810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877DD" w14:textId="77777777" w:rsidR="004E5C99" w:rsidRPr="00861F23" w:rsidRDefault="004E5C99" w:rsidP="004E5C99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B4FD2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212E9" w14:textId="6D2A7892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C7CDD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F0CD1" w14:textId="278B6B11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B825E" w14:textId="126D8410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ranexamic Acid 1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54531" w14:textId="5C318B1A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1A33391" w14:textId="40022A67" w:rsidR="004E5C99" w:rsidRPr="00160BFC" w:rsidRDefault="004E5C99" w:rsidP="004E5C99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4E5C99" w:rsidRPr="00861F23" w14:paraId="4E7EC068" w14:textId="77777777" w:rsidTr="00DE4322">
        <w:trPr>
          <w:trHeight w:val="11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219B8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6AE84" w14:textId="0A138F87" w:rsidR="004E5C99" w:rsidRPr="00853ADB" w:rsidRDefault="004E5C99" w:rsidP="004E5C99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0DABB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41392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EFA77F" w14:textId="3135697A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99CB7" w14:textId="5BD1AAD7" w:rsidR="004E5C99" w:rsidRPr="00861F23" w:rsidRDefault="004E5C99" w:rsidP="004E5C99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DC955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FC23CB" w14:textId="2F88ACDB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9A84A" w14:textId="5B892FD0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5BDC4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85694" w14:textId="77777777" w:rsidR="004E5C99" w:rsidRPr="00861F23" w:rsidRDefault="004E5C99" w:rsidP="004E5C99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E6EAA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8562F" w14:textId="39B3F854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F2E86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8C8A3" w14:textId="2508A202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13151F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5D5BB" w14:textId="74461622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ranexamic Acid 1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52978" w14:textId="189C01BA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</w:tcPr>
          <w:p w14:paraId="7795F256" w14:textId="58836DAA" w:rsidR="004E5C99" w:rsidRPr="00160BFC" w:rsidRDefault="004E5C99" w:rsidP="004E5C99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4E5C99" w:rsidRPr="00861F23" w14:paraId="1DC84A10" w14:textId="77777777" w:rsidTr="00DE4322">
        <w:trPr>
          <w:trHeight w:val="20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63570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B3D32" w14:textId="1D5A7DE4" w:rsidR="004E5C99" w:rsidRPr="00853ADB" w:rsidRDefault="004E5C99" w:rsidP="004E5C99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2406A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E1200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156EA1" w14:textId="7CEB612D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1EE28" w14:textId="669DB566" w:rsidR="004E5C99" w:rsidRPr="00861F23" w:rsidRDefault="004E5C99" w:rsidP="004E5C99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A3BF1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D58BDF" w14:textId="295C1963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2E9A6" w14:textId="4C5ECC6F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889BA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EA6CF" w14:textId="77777777" w:rsidR="004E5C99" w:rsidRPr="00861F23" w:rsidRDefault="004E5C99" w:rsidP="004E5C99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24443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31C249" w14:textId="19A2F5A1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765C7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85569" w14:textId="25E82051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1A058" w14:textId="4B4761E0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ranexamic Aci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2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12BE7" w14:textId="4064252A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C70C87D" w14:textId="031F6ED8" w:rsidR="004E5C99" w:rsidRPr="00160BFC" w:rsidRDefault="004E5C99" w:rsidP="004E5C99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13151F" w:rsidRPr="00861F23" w14:paraId="65F5095C" w14:textId="77777777" w:rsidTr="00DE4322">
        <w:trPr>
          <w:trHeight w:val="21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A008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65A42" w14:textId="1BE383FB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3D23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49E35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65EB9" w14:textId="1802980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CC8A2" w14:textId="2F6E5CC4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9B82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B42A20" w14:textId="4D46BDE9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A323F" w14:textId="15FA62F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28F65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DF26B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9E62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L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6087D1" w14:textId="2A2AD43B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748C0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BEAFEA" w14:textId="607CB83B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5E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F6666" w14:textId="1BBFE4B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B922B0" w:rsidRPr="00861F23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807FB" w14:textId="61B44BE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2392960" w14:textId="631C760E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13151F" w:rsidRPr="00861F23" w14:paraId="5525251A" w14:textId="77777777" w:rsidTr="00DE4322">
        <w:trPr>
          <w:trHeight w:val="138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38293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1CD14" w14:textId="06ED055A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33BE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E68D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D891B7" w14:textId="10DF9A8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AE742" w14:textId="186214B3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69749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69734A" w14:textId="2DF0706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3803D" w14:textId="6CCD34A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0B083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A3B53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2B33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263E8" w14:textId="495196B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F78B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B728F3" w14:textId="47CC768F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765E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AC0BB" w14:textId="6B758D69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Oxandrolone 3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0803B" w14:textId="5757968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E65095E" w14:textId="086AE9F8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4E5C99" w:rsidRPr="00861F23" w14:paraId="44818B68" w14:textId="77777777" w:rsidTr="00DE4322">
        <w:trPr>
          <w:trHeight w:val="218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1818E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E6710" w14:textId="7953FF61" w:rsidR="004E5C99" w:rsidRPr="00853ADB" w:rsidRDefault="004E5C99" w:rsidP="004E5C99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77793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2FAD2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4D41E1" w14:textId="3D3301BE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50452" w14:textId="5005E9F5" w:rsidR="004E5C99" w:rsidRPr="00861F23" w:rsidRDefault="004E5C99" w:rsidP="004E5C99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37E61" w14:textId="3B7DB8CF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3A670B" w14:textId="7C151AAC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2656A" w14:textId="730C703A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3B2EA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B76E2" w14:textId="77777777" w:rsidR="004E5C99" w:rsidRPr="00861F23" w:rsidRDefault="004E5C99" w:rsidP="004E5C99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CA9F2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30A4B3" w14:textId="2DB66BD6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B1D34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C13E2" w14:textId="4483283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37D3A" w14:textId="0E127B71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7CF6C" w14:textId="26F30618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9A311" w14:textId="3C3940C0" w:rsidR="004E5C99" w:rsidRPr="00160BFC" w:rsidRDefault="004E5C99" w:rsidP="004E5C99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1281CFD4" w14:textId="77777777" w:rsidTr="00DE4322">
        <w:trPr>
          <w:trHeight w:val="6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9ECD0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1D6B2" w14:textId="2F3D39DE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DDA29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70F52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1367A6" w14:textId="0DAA140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C213F" w14:textId="613185E3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454D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1228B7" w14:textId="50AD30F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4C5B8" w14:textId="4DAD57E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68470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BE704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A91B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41C47" w14:textId="06C41F0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D95A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32000E" w14:textId="28EE9FE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239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8E643" w14:textId="4BDC9DA0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6759F" w14:textId="570110C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092FF7" w14:textId="618E3412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38E788E6" w14:textId="77777777" w:rsidTr="00DE4322">
        <w:trPr>
          <w:trHeight w:val="98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C8E24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2DC4D" w14:textId="5F1FFF02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5CF9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A30F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F574D6" w14:textId="3790F82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2856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FE7F1" w14:textId="0DD74A77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1FD3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1F82C32" w14:textId="1F3C76EF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F5A09" w14:textId="0F6CF4C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25E4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1F7C0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A67B5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Fa,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B92DE5" w14:textId="3499D1E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28B4C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46D77F" w14:textId="59258BD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239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60AC4" w14:textId="2BB718B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B922B0" w:rsidRPr="00861F23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7BCC5" w14:textId="4567095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C8BAF" w14:textId="2384FD85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0DF5368D" w14:textId="77777777" w:rsidTr="00DE4322">
        <w:trPr>
          <w:trHeight w:val="12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81DE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52806" w14:textId="3292ED2A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3520E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FCE8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32360" w14:textId="315F00A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11043" w14:textId="01122AD7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9B3E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014345" w14:textId="6DAB645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A6FB0" w14:textId="71267FC9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E001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64E29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6D3D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877AE" w14:textId="6B0808E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422B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A53594" w14:textId="03C539AF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239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539D8" w14:textId="2793E62D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ranexamic Ac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8ED76" w14:textId="14B94CF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B0806AF" w14:textId="35152CCC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77C10CB7" w14:textId="77777777" w:rsidTr="00DE4322">
        <w:trPr>
          <w:trHeight w:val="20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6E545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376B4" w14:textId="5FAB3794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56480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D537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9168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27915" w14:textId="38570470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C095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FECF7E" w14:textId="6334922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B26F3" w14:textId="5060BB50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70F5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A74C1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DC9BC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0FEEB" w14:textId="5E91785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0847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6B640" w14:textId="583B53CA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239C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A9A1B" w14:textId="3FECF02B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ranexamic Ac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6C404" w14:textId="0AC5CB5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B730CDC" w14:textId="0E482EB6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4F6A74" w:rsidRPr="00861F23" w14:paraId="6E117734" w14:textId="77777777" w:rsidTr="00DE4322">
        <w:trPr>
          <w:trHeight w:val="78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92EDC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B9500" w14:textId="3BED82F3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5903F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B6E11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A7052" w14:textId="17FFFE4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3D414" w14:textId="77777777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BD863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BF8086" w14:textId="72D7BF73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CEE85B" w14:textId="4A50AB11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D4626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BCCF5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2B490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5BED2" w14:textId="1607680A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65534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FA0B5" w14:textId="6A5ADE36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4FA0B" w14:textId="01977225" w:rsidR="00304535" w:rsidRPr="00861F23" w:rsidRDefault="00E3005C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Oxandrolone 3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98456" w14:textId="55AC1DD8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1907627" w14:textId="3CBF4F2E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061858D6" w14:textId="77777777" w:rsidTr="00DE4322">
        <w:trPr>
          <w:trHeight w:val="21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3C865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F8D06" w14:textId="2C61E78B" w:rsidR="00304535" w:rsidRPr="00853ADB" w:rsidRDefault="00096A56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6AFA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4CC83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6B9AC" w14:textId="4592489D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DCD87" w14:textId="4E9D989E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2B046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30208D3" w14:textId="169E0314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C11BC" w14:textId="653F2883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66766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5AEA2" w14:textId="6539B14B" w:rsidR="00304535" w:rsidRPr="00861F23" w:rsidRDefault="0010621D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94CA6" w14:textId="0D9268CD" w:rsidR="00304535" w:rsidRPr="00861F23" w:rsidRDefault="006212AF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E674E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DDD7F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739E3" w14:textId="41447215" w:rsidR="00304535" w:rsidRPr="00861F23" w:rsidRDefault="006212AF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490C2" w14:textId="22236FA0" w:rsidR="00304535" w:rsidRPr="00861F23" w:rsidRDefault="006212AF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22D67" w14:textId="29CF0075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D60653B" w14:textId="40D90D96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3A0E31DF" w14:textId="77777777" w:rsidTr="00DE4322">
        <w:trPr>
          <w:trHeight w:val="20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05D7F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FD37D" w14:textId="48CDDCA4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7FD1B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5E9B2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3394A" w14:textId="33AAD66E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9ADBD" w14:textId="5D00685A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B0E0B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56F011" w14:textId="17583FA8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C0E49" w14:textId="2105CB5A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E335F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0DC3A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D9135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88D13" w14:textId="61AE9BC9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8DE41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B340FA" w14:textId="005B6ECF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076BB" w14:textId="3F2891E9" w:rsidR="00304535" w:rsidRPr="00861F23" w:rsidRDefault="0010621D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7E1CF" w14:textId="1DACA1DA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0A6AB0D2" w14:textId="11852664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1C2E9B90" w14:textId="77777777" w:rsidTr="00DE4322">
        <w:trPr>
          <w:trHeight w:val="19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1523E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192BB" w14:textId="496F7591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92688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80B31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24432" w14:textId="18102C9E" w:rsidR="00304535" w:rsidRPr="00861F23" w:rsidRDefault="004E5C99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F1380" w14:textId="71D10637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BC71B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1F4036" w14:textId="44A1E0F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5A36B" w14:textId="6997C9A2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004CD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EA8B4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AEEDC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A5639" w14:textId="1EACC038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A9C8E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24B0E1" w14:textId="525AA8E1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2718B" w14:textId="5969A3DF" w:rsidR="00304535" w:rsidRPr="00861F23" w:rsidRDefault="0077636E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AB81E" w14:textId="15D1DD9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8C65819" w14:textId="40D1FA44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5081B70F" w14:textId="77777777" w:rsidTr="00DE4322">
        <w:trPr>
          <w:trHeight w:val="21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6ED01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68C34" w14:textId="1152AECF" w:rsidR="00304535" w:rsidRPr="00853ADB" w:rsidRDefault="00807B0A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6A37E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AFE74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06E59" w14:textId="0632D64B" w:rsidR="00304535" w:rsidRPr="00861F23" w:rsidRDefault="004E5C99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62DBD" w14:textId="39A155D9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86A4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58A98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F8FBB2" w14:textId="11404D4F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08EC7" w14:textId="13A527EA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E5F28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4711A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3BA4E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EFD3C" w14:textId="6F1D507E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5916E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9105C" w14:textId="0912E05D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58CBC" w14:textId="68B8596C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Beriner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4F71E" w14:textId="2A902BF8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8FEC2BE" w14:textId="4E6B922B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79F032F8" w14:textId="77777777" w:rsidTr="00DE4322">
        <w:trPr>
          <w:trHeight w:val="7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AB8E9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0DBD4" w14:textId="1785A363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8263D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FEBB2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1D71F" w14:textId="106880A0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6705F" w14:textId="2840E810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19126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D3D815" w14:textId="6AE2808D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3FB66" w14:textId="67EDDA12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E95CE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B64DA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8C15B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EA8CF" w14:textId="2DA3204E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EE47F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080B3" w14:textId="66E5498C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64572" w14:textId="3CADD704" w:rsidR="00304535" w:rsidRPr="00861F23" w:rsidRDefault="0077636E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 w:rsidR="00CA52C1">
              <w:rPr>
                <w:rFonts w:ascii="Times New Roman" w:hAnsi="Times New Roman" w:cs="Times New Roman"/>
                <w:sz w:val="16"/>
                <w:szCs w:val="16"/>
              </w:rPr>
              <w:t>u.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2E7E8" w14:textId="5676F6C0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98A4E71" w14:textId="39712251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60DAE785" w14:textId="77777777" w:rsidTr="00DE4322">
        <w:trPr>
          <w:trHeight w:val="10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5AC22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6A96A" w14:textId="7CD9DC9C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A3343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D5B98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FB048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AA0BB" w14:textId="4D5410DD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51952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EC5288" w14:textId="0E6A8B8D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49F7B" w14:textId="7A3E310A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08267" w14:textId="77777777" w:rsidR="00304535" w:rsidRPr="00861F23" w:rsidRDefault="00304535" w:rsidP="00907E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937E7" w14:textId="6355C4BC" w:rsidR="00304535" w:rsidRPr="00861F23" w:rsidRDefault="00CF27A2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25936" w14:textId="3311CCCA" w:rsidR="00304535" w:rsidRPr="00861F23" w:rsidRDefault="006212AF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51A40" w14:textId="037FDEA4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8CD47B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0343E" w14:textId="4D45B58A" w:rsidR="00304535" w:rsidRPr="00861F23" w:rsidRDefault="006212AF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12C41" w14:textId="034B6B1D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Beriner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B8BA8" w14:textId="66B668FA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8F27A" w14:textId="513B3A42" w:rsidR="00304535" w:rsidRPr="00160BFC" w:rsidRDefault="00DB764A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57268C90" w14:textId="77777777" w:rsidTr="00DE4322">
        <w:trPr>
          <w:trHeight w:val="21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A4D41" w14:textId="77777777" w:rsidR="00304535" w:rsidRPr="00861F23" w:rsidRDefault="00304535" w:rsidP="00CF2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C85B7" w14:textId="4CF15018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9AA24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0FD9F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E8EBB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69132" w14:textId="128C0021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907FC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D0F46" w14:textId="4C9A3851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F563BB" w14:textId="28784A1C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10867" w14:textId="72222514" w:rsidR="00304535" w:rsidRPr="00861F23" w:rsidRDefault="00304535" w:rsidP="00CF2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266B1" w14:textId="77777777" w:rsidR="00304535" w:rsidRPr="00861F23" w:rsidRDefault="00304535" w:rsidP="00CF27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9086E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5168A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E76EA" w14:textId="0DEC1A51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4AD1F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26E5A" w14:textId="4A967927" w:rsidR="00304535" w:rsidRPr="00861F23" w:rsidRDefault="0013151F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A068B5" w14:textId="7BA2A75D" w:rsidR="00304535" w:rsidRPr="00861F23" w:rsidRDefault="001127EA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DC4E4" w14:textId="5D389276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0F868" w14:textId="0A7B7A57" w:rsidR="00304535" w:rsidRPr="00861F23" w:rsidRDefault="00807B0A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36B36130" w14:textId="77777777" w:rsidTr="00DE4322">
        <w:trPr>
          <w:trHeight w:val="23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BC72A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8D0C9" w14:textId="609A99A2" w:rsidR="00807B0A" w:rsidRPr="00853ADB" w:rsidRDefault="00807B0A" w:rsidP="00807B0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619A3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287BD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E2B84" w14:textId="7063CD9E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80FDD" w14:textId="7A1FC157" w:rsidR="00807B0A" w:rsidRPr="00861F23" w:rsidRDefault="00807B0A" w:rsidP="00807B0A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571DE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72B425" w14:textId="29BFDC41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3EF5D" w14:textId="5557555D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CB939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C456D" w14:textId="77777777" w:rsidR="00807B0A" w:rsidRPr="00861F23" w:rsidRDefault="00807B0A" w:rsidP="00807B0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04F32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,G,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B20E2" w14:textId="260928DA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95159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2959A" w14:textId="08A90218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221FB8" w14:textId="3108F52D" w:rsidR="00807B0A" w:rsidRPr="00861F23" w:rsidRDefault="001127E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7A976" w14:textId="61AC6F8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6E5B5A" w14:textId="1714379E" w:rsidR="00807B0A" w:rsidRPr="00861F23" w:rsidRDefault="00807B0A" w:rsidP="00807B0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B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56BF8588" w14:textId="77777777" w:rsidTr="00DE4322">
        <w:trPr>
          <w:trHeight w:val="17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21383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46857" w14:textId="2604D1CA" w:rsidR="00807B0A" w:rsidRPr="00853ADB" w:rsidRDefault="00807B0A" w:rsidP="00807B0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7C45D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51394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CEEE8" w14:textId="45AF1829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60176" w14:textId="23689020" w:rsidR="00807B0A" w:rsidRPr="00861F23" w:rsidRDefault="00807B0A" w:rsidP="00807B0A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2FB23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062D330" w14:textId="4071796A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1BA21" w14:textId="0C735A7B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31DE2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6589B" w14:textId="77777777" w:rsidR="00807B0A" w:rsidRPr="00861F23" w:rsidRDefault="00807B0A" w:rsidP="00807B0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21A16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4F877F" w14:textId="336BEC1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DF43E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5FD7F3" w14:textId="09E124B6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6D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EC4E8E" w14:textId="4255307B" w:rsidR="00807B0A" w:rsidRPr="00861F23" w:rsidRDefault="001127E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E9027" w14:textId="2F1C53CB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F62A3F" w14:textId="70FD1F1B" w:rsidR="00807B0A" w:rsidRPr="00861F23" w:rsidRDefault="00807B0A" w:rsidP="00807B0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B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2FD56880" w14:textId="77777777" w:rsidTr="00DE4322">
        <w:trPr>
          <w:trHeight w:val="12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C37C5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CBE2F" w14:textId="21F1087A" w:rsidR="00807B0A" w:rsidRPr="00853ADB" w:rsidRDefault="00807B0A" w:rsidP="00807B0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42E01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5B30D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30000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3A04C" w14:textId="7A9A7400" w:rsidR="00807B0A" w:rsidRPr="00861F23" w:rsidRDefault="00807B0A" w:rsidP="00807B0A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94219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D51360" w14:textId="5C4B9C24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27AFD" w14:textId="6CC655C3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529ED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F7D50" w14:textId="77777777" w:rsidR="00807B0A" w:rsidRPr="00861F23" w:rsidRDefault="00807B0A" w:rsidP="00807B0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754BC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Fa,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EA6EA3" w14:textId="7B3D8379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341DA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20B7B" w14:textId="3FCCB14D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6D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1F4BDE" w14:textId="617E3580" w:rsidR="00807B0A" w:rsidRPr="00861F23" w:rsidRDefault="001127E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E69DA" w14:textId="34F1BDF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667CFB" w14:textId="2EBB4271" w:rsidR="00807B0A" w:rsidRPr="00861F23" w:rsidRDefault="00807B0A" w:rsidP="00807B0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B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46968D5C" w14:textId="77777777" w:rsidTr="00DE4322">
        <w:trPr>
          <w:trHeight w:val="15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092F0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A24AD" w14:textId="36DEFED9" w:rsidR="00807B0A" w:rsidRPr="00853ADB" w:rsidRDefault="00807B0A" w:rsidP="00807B0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1DE0C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079E7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418364" w14:textId="4195E9FB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A3917" w14:textId="4BA9332B" w:rsidR="00807B0A" w:rsidRPr="00861F23" w:rsidRDefault="00807B0A" w:rsidP="00807B0A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D162E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5C7EFC" w14:textId="5BB1F99A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B18BC" w14:textId="53C547B3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F82D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68A81" w14:textId="77777777" w:rsidR="00807B0A" w:rsidRPr="00861F23" w:rsidRDefault="00807B0A" w:rsidP="00807B0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C343B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C8C34" w14:textId="3C07C278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7B9FC1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AC6223" w14:textId="56A532AA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6D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DCD4D" w14:textId="1921F54D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78AF">
              <w:rPr>
                <w:rFonts w:ascii="Times New Roman" w:hAnsi="Times New Roman" w:cs="Times New Roman"/>
                <w:sz w:val="16"/>
                <w:szCs w:val="16"/>
              </w:rPr>
              <w:t>Danaz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9F517" w14:textId="6E8CF5EB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5680C3" w14:textId="0F51D7ED" w:rsidR="00807B0A" w:rsidRPr="00861F23" w:rsidRDefault="00807B0A" w:rsidP="00807B0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B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0B0599C7" w14:textId="77777777" w:rsidTr="00DE4322">
        <w:trPr>
          <w:trHeight w:val="23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6C709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34005" w14:textId="23E38C19" w:rsidR="00807B0A" w:rsidRPr="00853ADB" w:rsidRDefault="00807B0A" w:rsidP="00807B0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581F6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7A73D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7A614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B1BB8" w14:textId="023E02F9" w:rsidR="00807B0A" w:rsidRPr="00861F23" w:rsidRDefault="00807B0A" w:rsidP="00807B0A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31C23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7C6912" w14:textId="55C171B2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E1887" w14:textId="1CECC634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DE2AD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4CCC1" w14:textId="77777777" w:rsidR="00807B0A" w:rsidRPr="00861F23" w:rsidRDefault="00807B0A" w:rsidP="00807B0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FC9E7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A,E,G,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168D3" w14:textId="04C15628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F528D" w14:textId="77777777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6EB448" w14:textId="76E00725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6D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6E574" w14:textId="286BB9A2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Danaz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D6EEE" w14:textId="4A198B46" w:rsidR="00807B0A" w:rsidRPr="00861F23" w:rsidRDefault="00807B0A" w:rsidP="00807B0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502E1B" w14:textId="00C7B7D4" w:rsidR="00807B0A" w:rsidRPr="00861F23" w:rsidRDefault="00807B0A" w:rsidP="00807B0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E4BD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10410" w:rsidRPr="00861F23" w14:paraId="2D6CB894" w14:textId="77777777" w:rsidTr="00DE4322">
        <w:trPr>
          <w:trHeight w:val="23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120C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26D07" w14:textId="2C08E815" w:rsidR="0013151F" w:rsidRPr="00853ADB" w:rsidRDefault="00807B0A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3CCB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16CC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8235A" w14:textId="7B86D23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131F3" w14:textId="305DAC89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613A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9D9534" w14:textId="793390F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8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7A815" w14:textId="7FA1008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A996D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15D6B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9A87E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19C5A" w14:textId="5AAAE19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7F379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744D70" w14:textId="22A36B9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C16D1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B8B6B" w14:textId="1D8DCA4D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78AF">
              <w:rPr>
                <w:rFonts w:ascii="Times New Roman" w:hAnsi="Times New Roman" w:cs="Times New Roman"/>
                <w:sz w:val="16"/>
                <w:szCs w:val="16"/>
              </w:rPr>
              <w:t>Danaz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05786" w14:textId="27684F6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AD661A5" w14:textId="1BFBBB92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181CF1EB" w14:textId="77777777" w:rsidTr="00DE4322">
        <w:trPr>
          <w:trHeight w:val="22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85E04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mily 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5B362" w14:textId="024027CA" w:rsidR="00484D90" w:rsidRPr="00853ADB" w:rsidRDefault="00484D90" w:rsidP="00484D90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C08C6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977E2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8FEC8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304C9" w14:textId="2388FBB0" w:rsidR="00484D90" w:rsidRPr="00861F23" w:rsidRDefault="00484D90" w:rsidP="00484D90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B93D2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BBD0CA4" w14:textId="4A4CD1EF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26F1A" w14:textId="782AC463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CD452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9EE9A" w14:textId="77777777" w:rsidR="00484D90" w:rsidRPr="00861F23" w:rsidRDefault="00484D90" w:rsidP="00484D90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36FEC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A,Fa,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992BE" w14:textId="1F9A7F98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F4CFA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8F75F" w14:textId="1466460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E6EEB8" w14:textId="60E628C8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7F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108BF" w14:textId="0C7D555E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FBB9B" w14:textId="5C5E2993" w:rsidR="00484D90" w:rsidRPr="00160BFC" w:rsidRDefault="00484D90" w:rsidP="00484D90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C97A26" w:rsidRPr="00861F23" w14:paraId="2562F025" w14:textId="77777777" w:rsidTr="00616510">
        <w:trPr>
          <w:trHeight w:val="21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5ECB4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BAAB4" w14:textId="6CBC3FE6" w:rsidR="00C97A26" w:rsidRPr="00853ADB" w:rsidRDefault="00C97A26" w:rsidP="00C97A26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578A0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18F41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197A4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33F1F" w14:textId="6F425F27" w:rsidR="00C97A26" w:rsidRPr="00861F23" w:rsidRDefault="00C97A26" w:rsidP="00C97A2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99294" w14:textId="6EF93C76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5CABFC" w14:textId="001E89E1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9FD14" w14:textId="63175D21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2E689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2C3F8" w14:textId="16575B9F" w:rsidR="00C97A26" w:rsidRPr="00861F23" w:rsidRDefault="00C97A26" w:rsidP="00C97A26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4D3BD" w14:textId="1DD1C99D" w:rsidR="00C97A26" w:rsidRPr="00861F23" w:rsidRDefault="006212AF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BE0E9" w14:textId="0F24E02A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03007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F26CD" w14:textId="699B743E" w:rsidR="00C97A26" w:rsidRPr="00C97A26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7A26"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C07165" w14:textId="7C4BCE9C" w:rsidR="00C97A26" w:rsidRPr="00C97A26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7A26"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B1140" w14:textId="2D9F7C2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F150B65" w14:textId="7359A2B6" w:rsidR="00C97A26" w:rsidRPr="00160BFC" w:rsidRDefault="00C97A26" w:rsidP="00C97A26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810410" w:rsidRPr="00861F23" w14:paraId="1DB72CBD" w14:textId="77777777" w:rsidTr="00DE4322">
        <w:trPr>
          <w:trHeight w:val="20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6C670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EF822" w14:textId="11DDE1F7" w:rsidR="00484D90" w:rsidRPr="00853ADB" w:rsidRDefault="00484D90" w:rsidP="00484D90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B1E4D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6434A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06D7B" w14:textId="60495826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514C5" w14:textId="319FD477" w:rsidR="00484D90" w:rsidRPr="00861F23" w:rsidRDefault="00484D90" w:rsidP="00484D90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ACAF8" w14:textId="692E3EAA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6F10CC" w14:textId="2E9C3E3A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8195" w14:textId="1C1A9266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27BC0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FDC261" w14:textId="69B31A89" w:rsidR="00484D90" w:rsidRPr="00861F23" w:rsidRDefault="00484D90" w:rsidP="00484D90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7A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16C22D" w14:textId="0DBFFCB1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7A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24285D" w14:textId="5B272CBE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7A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D66E7" w14:textId="6FEFFF8B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7A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D19412" w14:textId="50177A4A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7A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A3C72" w14:textId="3C71B699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7A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DCD50" w14:textId="4B86CA38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43F90" w14:textId="3BB7638F" w:rsidR="00484D90" w:rsidRPr="00160BFC" w:rsidRDefault="00484D90" w:rsidP="00484D90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3B4C6517" w14:textId="77777777" w:rsidTr="00DE4322">
        <w:trPr>
          <w:trHeight w:val="20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D06D2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F7553" w14:textId="08327FE6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1D3A2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0A2AE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DA2DC" w14:textId="40BCFF99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DADDB" w14:textId="4B4B7061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3A5E4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AC9D48" w14:textId="3B0C0778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08C3A" w14:textId="65618809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0A503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F7FC7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5AD45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4D77C" w14:textId="5B7434D9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B51FF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5471C" w14:textId="17BD6C4A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695F9D3" w14:textId="15FF93E0" w:rsidR="00304535" w:rsidRPr="00861F23" w:rsidRDefault="00F46F04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DEFAA" w14:textId="26AD3D11" w:rsidR="00304535" w:rsidRPr="00861F23" w:rsidRDefault="0003777D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609A2" w14:textId="174AA710" w:rsidR="00304535" w:rsidRPr="00160BFC" w:rsidRDefault="008F6889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1C6144E3" w14:textId="77777777" w:rsidTr="00DE4322">
        <w:trPr>
          <w:trHeight w:val="6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DFE83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66883" w14:textId="0CEC4555" w:rsidR="00304535" w:rsidRPr="00853ADB" w:rsidRDefault="00807B0A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E7073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CE862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BD410" w14:textId="78C782BE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34933" w14:textId="0F3DEA89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BE5C4" w14:textId="270B8B00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E3C882" w14:textId="57876AFF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7DC37" w14:textId="05E435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E16C9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C608E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0F6B6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576C4" w14:textId="1B2F4CD0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9FE18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59DBB" w14:textId="3B8A7D21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105EB" w14:textId="4D7DB6EE" w:rsidR="00304535" w:rsidRPr="00861F23" w:rsidRDefault="00F46F04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CCF34B" w14:textId="1DF06884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7B45658" w14:textId="0E41252A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6F717043" w14:textId="77777777" w:rsidTr="00DE4322">
        <w:trPr>
          <w:trHeight w:val="12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A22BC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5424A" w14:textId="5F2C7B35" w:rsidR="00304535" w:rsidRPr="00853ADB" w:rsidRDefault="00807B0A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D0614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F1663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ACE1A" w14:textId="3136FD9E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171C5" w14:textId="26E4FB99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6607E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D865891" w14:textId="0120A1C4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1C5D4" w14:textId="6D9F90E3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F021E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E575F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A97CC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E6777" w14:textId="79EDA6DD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431E5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B0D17" w14:textId="0D80EE75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1D83E" w14:textId="3CB570B2" w:rsidR="00304535" w:rsidRPr="00861F23" w:rsidRDefault="00807B0A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16E6F" w14:textId="63199211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42883E" w14:textId="277C6DFF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1406BF19" w14:textId="77777777" w:rsidTr="00DE4322">
        <w:trPr>
          <w:trHeight w:val="15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E0552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BEB6E" w14:textId="4169BE88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FFBD3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CB295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BCB4F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34CA0" w14:textId="77777777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F4F12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5E84AB2" w14:textId="5BEA899C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ADA69" w14:textId="42AA2F60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B238F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F4542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0D75D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2AADB" w14:textId="66DB292E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16383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35BCD" w14:textId="6B498B49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59EB1" w14:textId="7875910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5B042" w14:textId="5692FC0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0EB11" w14:textId="090454F5" w:rsidR="00304535" w:rsidRPr="00160BFC" w:rsidRDefault="00F9080A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672FE8DB" w14:textId="77777777" w:rsidTr="00DE4322">
        <w:trPr>
          <w:trHeight w:val="20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974AA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8A419" w14:textId="10BF3B7B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BA1DA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D0E66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E2F9A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50AE7" w14:textId="7EED565F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FFF63" w14:textId="3821F446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57A661" w14:textId="4FAE025C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50505" w14:textId="2CD9C49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4F5D3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CAE99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2F10E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69F40" w14:textId="6282CE9C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802C9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FBD20" w14:textId="4D11C52B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741E0" w14:textId="51A0EB17" w:rsidR="00304535" w:rsidRPr="00861F23" w:rsidRDefault="008919B3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anaz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F712A1" w14:textId="05015A43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F19DB" w14:textId="43E0ECB5" w:rsidR="00304535" w:rsidRPr="00160BFC" w:rsidRDefault="00B37B82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</w:t>
            </w:r>
          </w:p>
        </w:tc>
      </w:tr>
      <w:tr w:rsidR="00B264A3" w:rsidRPr="00861F23" w14:paraId="0F21B4F8" w14:textId="77777777" w:rsidTr="00DE4322">
        <w:trPr>
          <w:trHeight w:val="8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D44FA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5F448" w14:textId="13598985" w:rsidR="00B37B82" w:rsidRPr="00853ADB" w:rsidRDefault="00B37B82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E0CFF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59276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0B492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C410B" w14:textId="0B2D2066" w:rsidR="00B37B82" w:rsidRPr="00861F23" w:rsidRDefault="00B37B82" w:rsidP="00B37B82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83484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BBE9CD" w14:textId="619D5CCF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865BF" w14:textId="5BFDEEB8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396C1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BA36B" w14:textId="77777777" w:rsidR="00B37B82" w:rsidRPr="00861F23" w:rsidRDefault="00B37B82" w:rsidP="00B37B82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9081B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 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8AB2E" w14:textId="6A297BE0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BE677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54C81" w14:textId="3903D591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4D2A6" w14:textId="2680B8A8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78AF">
              <w:rPr>
                <w:rFonts w:ascii="Times New Roman" w:hAnsi="Times New Roman" w:cs="Times New Roman"/>
                <w:sz w:val="16"/>
                <w:szCs w:val="16"/>
              </w:rPr>
              <w:t>Danaz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41DF6D" w14:textId="6793C45C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8D7080" w14:textId="16510727" w:rsidR="00B37B82" w:rsidRPr="00160BFC" w:rsidRDefault="00B37B82" w:rsidP="00B37B82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</w:t>
            </w:r>
          </w:p>
        </w:tc>
      </w:tr>
      <w:tr w:rsidR="00B264A3" w:rsidRPr="00861F23" w14:paraId="1E265B53" w14:textId="77777777" w:rsidTr="00DE4322">
        <w:trPr>
          <w:trHeight w:val="11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4B42C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E9EA1" w14:textId="6CFD70C1" w:rsidR="00B37B82" w:rsidRPr="00853ADB" w:rsidRDefault="00B37B82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950BF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B7645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50876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27714" w14:textId="334B644C" w:rsidR="00B37B82" w:rsidRPr="00861F23" w:rsidRDefault="00B37B82" w:rsidP="00B37B82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EF66E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3FCB4A0" w14:textId="6CFE65C9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867A6" w14:textId="7980244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DB0A9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C7CAD" w14:textId="5D400283" w:rsidR="00B37B82" w:rsidRPr="00861F23" w:rsidRDefault="00E40796" w:rsidP="00B37B82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7FBC0" w14:textId="1D377147" w:rsidR="00B37B82" w:rsidRPr="00861F23" w:rsidRDefault="006212AF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1B4D1" w14:textId="58C3C9CB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27504" w14:textId="77777777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FF20B" w14:textId="4B5A9630" w:rsidR="00B37B82" w:rsidRPr="00861F23" w:rsidRDefault="00C97A26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7A26"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576CD" w14:textId="2B4B71C1" w:rsidR="00B37B82" w:rsidRPr="00861F23" w:rsidRDefault="00C97A26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7A26"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B520A" w14:textId="7271CF4C" w:rsidR="00B37B82" w:rsidRPr="00861F23" w:rsidRDefault="00B37B82" w:rsidP="00B37B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BAFDC" w14:textId="01DFA0E0" w:rsidR="00B37B82" w:rsidRPr="003A4AD9" w:rsidRDefault="00297553" w:rsidP="00B37B82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DE4322" w:rsidRPr="00861F23" w14:paraId="4A5733CE" w14:textId="77777777" w:rsidTr="00DE4322">
        <w:trPr>
          <w:trHeight w:val="22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F11DB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B8365" w14:textId="51DB9A38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7633A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695FD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4F6A8" w14:textId="6232932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76C82" w14:textId="16D1BC85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AC37D" w14:textId="5E6401B2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60E3AF" w14:textId="7693C222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C1144" w14:textId="7D2BC63C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5C023A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C3636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87AD9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BDD0BF" w14:textId="3253590E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DD0CF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04921" w14:textId="690F3EE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2313F" w14:textId="76A3D263" w:rsidR="00304535" w:rsidRPr="00861F23" w:rsidRDefault="00484D90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77F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80D33" w14:textId="644D16DB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AD982" w14:textId="258FFA2D" w:rsidR="00304535" w:rsidRPr="00160BFC" w:rsidRDefault="00965A53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1D617B71" w14:textId="77777777" w:rsidTr="00DE4322">
        <w:trPr>
          <w:trHeight w:val="20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2104C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2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E5C94" w14:textId="487F9C56" w:rsidR="00304535" w:rsidRPr="00853ADB" w:rsidRDefault="00807B0A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0CCC8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CE19C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7E60D" w14:textId="18EFA42B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16C64" w14:textId="1D74C769" w:rsidR="00304535" w:rsidRPr="00861F23" w:rsidRDefault="00C77FB7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83947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AB98BE" w14:textId="1D8B84C5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3B85C" w14:textId="055B1119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2DF47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84ED8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56BFE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4CB99B" w14:textId="18A7D82E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929F9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4C3E47" w14:textId="05FC614E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DF759" w14:textId="0C82A1EC" w:rsidR="00304535" w:rsidRPr="00861F23" w:rsidRDefault="008919B3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 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nazol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6C4BC" w14:textId="5940788A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9C7C82" w14:textId="3E735ECF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370EB70F" w14:textId="77777777" w:rsidTr="00DE4322">
        <w:trPr>
          <w:trHeight w:val="21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AB04E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54CCF" w14:textId="63686067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76336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5F02D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BB4DB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60C79" w14:textId="587AA758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972C6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DD4C9B" w14:textId="0C713B22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E8579" w14:textId="4DEB8F1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2D5AD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DEFF0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AA41A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,Fa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365215" w14:textId="4E536973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7EB43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0937F2" w14:textId="76E9A3F5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3E0C8" w14:textId="5E7B3C7C" w:rsidR="00304535" w:rsidRPr="00861F23" w:rsidRDefault="00F46F04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33665" w14:textId="272A07E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FF033" w14:textId="1307CE54" w:rsidR="00304535" w:rsidRPr="00160BFC" w:rsidRDefault="00F9080A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27C8174E" w14:textId="77777777" w:rsidTr="00DE4322">
        <w:trPr>
          <w:trHeight w:val="20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4D4D8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B928B" w14:textId="3647358C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0D585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C2A95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52C0" w14:textId="05BDBE1E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54134" w14:textId="26412789" w:rsidR="00304535" w:rsidRPr="00861F23" w:rsidRDefault="00C77FB7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83543C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189BA6" w14:textId="6EF6385A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9B1FC" w14:textId="50709BDF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906B6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2054C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20E4C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B63B5" w14:textId="55B72224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CF863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1BB72" w14:textId="08343D1E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0B0D9" w14:textId="76E8D5A5" w:rsidR="00304535" w:rsidRPr="00861F23" w:rsidRDefault="00F46F04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D43A8" w14:textId="0593314B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F17FFF" w14:textId="50B4C91A" w:rsidR="00304535" w:rsidRPr="00160BFC" w:rsidRDefault="00304535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7D7D5683" w14:textId="77777777" w:rsidTr="00DE4322">
        <w:trPr>
          <w:trHeight w:val="7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5C0BE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AF021" w14:textId="64DE0570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9949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55B6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1AC96" w14:textId="265CB32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6A240" w14:textId="6EE8825F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B4E1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79380D" w14:textId="76DCCCF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13329" w14:textId="2CD903F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113A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34DCC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C99E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Fa,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A9D4AA" w14:textId="05E535AB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0672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933F5A" w14:textId="3976AB46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156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25242" w14:textId="3C6803BA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AA3D6" w14:textId="1A927B6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C6C3015" w14:textId="0D3526C7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63789F8A" w14:textId="77777777" w:rsidTr="00DE4322">
        <w:trPr>
          <w:trHeight w:val="9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CB54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F8F88" w14:textId="348381C4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C8C40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D4CB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4DDAD" w14:textId="57EC823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8FD7B" w14:textId="34FF4FF5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1240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7C9EB5F" w14:textId="0FAF9B0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D7ECC" w14:textId="2DF2D45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0F2B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EA912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8EDA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12E61" w14:textId="0AE1DC9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D008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C9105C" w14:textId="3900E59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156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55570" w14:textId="5CD3BAA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B967D" w14:textId="4F10582A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33692336" w14:textId="3E742621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71B6CA0F" w14:textId="77777777" w:rsidTr="00DE4322">
        <w:trPr>
          <w:trHeight w:val="2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9A5C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2BB75" w14:textId="3415FB25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BE11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77BFD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C4EB5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45FA0" w14:textId="63229DF5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5703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444B8E" w14:textId="5EDA8AF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37AC3" w14:textId="4DFBA05F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52A6C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05FA1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19F80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09637" w14:textId="613BF03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F95F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92AB4" w14:textId="6A0C44C5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156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80C8A" w14:textId="61DDF8F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ranexamic Ac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5D91C" w14:textId="22A633E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8663B" w14:textId="4601C1CB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36A9DA58" w14:textId="77777777" w:rsidTr="00DE4322">
        <w:trPr>
          <w:trHeight w:val="14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284E9" w14:textId="77777777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4B3BE" w14:textId="4A508418" w:rsidR="00095777" w:rsidRPr="00853ADB" w:rsidRDefault="00095777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FA829" w14:textId="77777777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30D07" w14:textId="77777777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7A11A" w14:textId="213165B3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C614C" w14:textId="60B88D37" w:rsidR="00095777" w:rsidRPr="00861F23" w:rsidRDefault="00095777" w:rsidP="00095777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D8E61" w14:textId="77777777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F0F9AD" w14:textId="0113285D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ECDDB" w14:textId="388344BE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C66C4" w14:textId="77777777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DD7E1" w14:textId="77777777" w:rsidR="00095777" w:rsidRPr="00861F23" w:rsidRDefault="00095777" w:rsidP="00095777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F9D70" w14:textId="77777777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17D590" w14:textId="1E72C387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8C329" w14:textId="77777777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3F188" w14:textId="00EA9989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5CEFD" w14:textId="09A12CDA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29EEC" w14:textId="12CBB064" w:rsidR="00095777" w:rsidRPr="00861F23" w:rsidRDefault="00095777" w:rsidP="00095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C8F14" w14:textId="4175428B" w:rsidR="00095777" w:rsidRPr="00160BFC" w:rsidRDefault="00095777" w:rsidP="00095777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577EDC8D" w14:textId="77777777" w:rsidTr="00DE4322">
        <w:trPr>
          <w:trHeight w:val="16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7D6A6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1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1664C" w14:textId="0DE87BC4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29F8F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FF4FC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63EAF" w14:textId="3A628E65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FC94B" w14:textId="3BDA6AEA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A16B1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69C32E" w14:textId="57003573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C696D" w14:textId="7DEEE23A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C7B25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06CC3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94456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 A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F8CBA" w14:textId="7D993624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6B495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A7918" w14:textId="761374EC" w:rsidR="00304535" w:rsidRPr="00861F23" w:rsidRDefault="0013151F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453B3" w14:textId="5AF1E43D" w:rsidR="00304535" w:rsidRPr="00861F23" w:rsidRDefault="00CF62A7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BECE4" w14:textId="0595568B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BD387" w14:textId="276FCC3F" w:rsidR="00304535" w:rsidRPr="00160BFC" w:rsidRDefault="00F9080A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40DFFA9B" w14:textId="77777777" w:rsidTr="00DE4322">
        <w:trPr>
          <w:trHeight w:val="38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E0F6C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FDBF1" w14:textId="2AE0C906" w:rsidR="00304535" w:rsidRPr="00853ADB" w:rsidRDefault="00304535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3CC8C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B0109" w14:textId="77777777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38F82" w14:textId="287536DF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4E5C9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C554E1" w14:textId="6CCB959B" w:rsidR="00304535" w:rsidRPr="00861F23" w:rsidRDefault="00304535" w:rsidP="00120C6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60FBB" w14:textId="0AA0EF80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ADE133" w14:textId="3E0F696D" w:rsidR="00304535" w:rsidRPr="00861F23" w:rsidRDefault="00304535" w:rsidP="00120C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2D7AE" w14:textId="6BD377F5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1B6E6" w14:textId="77777777" w:rsidR="00304535" w:rsidRPr="00861F23" w:rsidRDefault="00304535" w:rsidP="00DA2A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02A48" w14:textId="77777777" w:rsidR="00304535" w:rsidRPr="00861F23" w:rsidRDefault="00304535" w:rsidP="00DB764A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2E5B2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F2B9D4" w14:textId="30918B75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FBD87" w14:textId="77777777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6B0C5" w14:textId="7881C201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84F68" w14:textId="396F4C4A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*Icatiban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B1A75" w14:textId="3CBB780B" w:rsidR="00304535" w:rsidRPr="00861F23" w:rsidRDefault="00304535" w:rsidP="00DB7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808A1" w14:textId="70179EFF" w:rsidR="00304535" w:rsidRPr="00160BFC" w:rsidRDefault="00F9080A" w:rsidP="00DB764A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38A6F057" w14:textId="77777777" w:rsidTr="00DE4322">
        <w:trPr>
          <w:trHeight w:val="21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FC903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1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1445A" w14:textId="0C8CB536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141E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92E34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E5615" w14:textId="6F0821BA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951A0" w14:textId="39405F0C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D337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5125F2" w14:textId="704C481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D13ED" w14:textId="41D040C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2F490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E7428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AEFB5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AD00A" w14:textId="4A7FEBF6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BEEF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CA6F30" w14:textId="2BBF6D80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243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863E5" w14:textId="2352D62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78AF">
              <w:rPr>
                <w:rFonts w:ascii="Times New Roman" w:hAnsi="Times New Roman" w:cs="Times New Roman"/>
                <w:sz w:val="16"/>
                <w:szCs w:val="16"/>
              </w:rPr>
              <w:t>Danaz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D31C3" w14:textId="6692261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F0A32" w14:textId="47B98EE8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5ECBA731" w14:textId="77777777" w:rsidTr="00DE4322">
        <w:trPr>
          <w:trHeight w:val="19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F7B7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2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06D00" w14:textId="0D109DC8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FF5D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6EE73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6BE92" w14:textId="56EDA8E6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19A635" w14:textId="76D23A08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9F774" w14:textId="2985FD4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DECFB5B" w14:textId="3975D3B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9CE07" w14:textId="1DD19FD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B3F82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A78BF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7309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1198F" w14:textId="45DAB6BA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E359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4B26B1" w14:textId="3428B582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243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834A9" w14:textId="5DA40F8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anaz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90180" w14:textId="15E6372A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D83F1" w14:textId="7242D7C6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861F23" w14:paraId="2AABA42C" w14:textId="77777777" w:rsidTr="00DE4322">
        <w:trPr>
          <w:trHeight w:val="24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CD6AC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3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0B99D" w14:textId="5181A7DE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B9CDD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DB2E3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477D3" w14:textId="11F8869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58676" w14:textId="50CF935E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C4282C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E16EB4" w14:textId="784748EC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F3713" w14:textId="5BF7A77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3388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2CFF3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092B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85BFA" w14:textId="3DCF5E7D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D713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7C49CD" w14:textId="4ACA8C79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5243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2837FC" w14:textId="68158DC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anaz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8716D" w14:textId="4FA5CCC3" w:rsidR="0013151F" w:rsidRPr="00861F23" w:rsidRDefault="0003777D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B3276" w14:textId="509F049B" w:rsidR="0013151F" w:rsidRPr="00861F23" w:rsidRDefault="00297553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C97A26" w:rsidRPr="00160BFC" w14:paraId="4DAB4BA3" w14:textId="77777777" w:rsidTr="004D137D">
        <w:trPr>
          <w:trHeight w:val="194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F59CD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49EBA" w14:textId="7611E1E9" w:rsidR="00C97A26" w:rsidRPr="00853ADB" w:rsidRDefault="00C97A26" w:rsidP="00C97A26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61AD3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FF2E3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5A6F6" w14:textId="35C108FD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3038F" w14:textId="0F50D115" w:rsidR="00C97A26" w:rsidRPr="00861F23" w:rsidRDefault="00C97A26" w:rsidP="00C97A2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C56C6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9D1BB9" w14:textId="61C59033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15FD9" w14:textId="2457BA91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21973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2C518" w14:textId="61E62CE6" w:rsidR="00C97A26" w:rsidRPr="00861F23" w:rsidRDefault="00C97A26" w:rsidP="00C97A26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01670" w14:textId="18F76B27" w:rsidR="00C97A26" w:rsidRPr="00861F23" w:rsidRDefault="006212AF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9B61B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C078B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A4241" w14:textId="2BFDA6FF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7A26"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5C7A87" w14:textId="5021AF71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7A26"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54863" w14:textId="72BB0301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2D4D1" w14:textId="3FF63B30" w:rsidR="00C97A26" w:rsidRPr="00160BFC" w:rsidRDefault="00C97A26" w:rsidP="00C97A26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C97A26" w:rsidRPr="00160BFC" w14:paraId="49980532" w14:textId="77777777" w:rsidTr="004D137D">
        <w:trPr>
          <w:trHeight w:val="19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D3FBF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D2E05" w14:textId="629D6149" w:rsidR="00C97A26" w:rsidRPr="00853ADB" w:rsidRDefault="00C97A26" w:rsidP="00C97A26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EC1AE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91B49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888A7" w14:textId="340C818B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F2CEF" w14:textId="2549DD9B" w:rsidR="00C97A26" w:rsidRPr="00861F23" w:rsidRDefault="00C97A26" w:rsidP="00C97A2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BA47D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26B754" w14:textId="7339E824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816E9" w14:textId="5734FEFB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4981BC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99D3A" w14:textId="4F73166D" w:rsidR="00C97A26" w:rsidRPr="00861F23" w:rsidRDefault="00C97A26" w:rsidP="00C97A26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192B6" w14:textId="4CF97444" w:rsidR="00C97A26" w:rsidRPr="00861F23" w:rsidRDefault="006212AF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B62563" w14:textId="42EDEE9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51592" w14:textId="77777777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D923E8" w14:textId="3590E4B9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7A26"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35904" w14:textId="40EB760E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7A26">
              <w:rPr>
                <w:rFonts w:ascii="Times New Roman" w:hAnsi="Times New Roman" w:cs="Times New Roman"/>
                <w:sz w:val="16"/>
                <w:szCs w:val="16"/>
              </w:rPr>
              <w:t>APs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AD136" w14:textId="60B5398B" w:rsidR="00C97A26" w:rsidRPr="00861F23" w:rsidRDefault="00C97A26" w:rsidP="00C97A2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0B67C0" w14:textId="5C567762" w:rsidR="00C97A26" w:rsidRPr="00160BFC" w:rsidRDefault="00C97A26" w:rsidP="00C97A26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160BFC" w14:paraId="0A5065E9" w14:textId="77777777" w:rsidTr="00DE4322">
        <w:trPr>
          <w:trHeight w:val="20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9D9F3" w14:textId="77777777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3D59C" w14:textId="5E7AE15F" w:rsidR="00710530" w:rsidRPr="00853ADB" w:rsidRDefault="00710530" w:rsidP="007A406A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17D8B" w14:textId="77777777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A323C" w14:textId="77777777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6017C" w14:textId="77777777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3DC25" w14:textId="609BDBC6" w:rsidR="00710530" w:rsidRPr="00861F23" w:rsidRDefault="00710530" w:rsidP="00710530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A15912" w14:textId="60315A1F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021A8D" w14:textId="0F8B9156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CA717" w14:textId="76E5CD4E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76849" w14:textId="77777777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BB7C6" w14:textId="77777777" w:rsidR="00710530" w:rsidRPr="00861F23" w:rsidRDefault="00710530" w:rsidP="00710530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5FDD9" w14:textId="77777777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83C47" w14:textId="5748F95D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D76D1" w14:textId="77777777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3EFB2" w14:textId="225E820B" w:rsidR="00710530" w:rsidRPr="00861F23" w:rsidRDefault="0013151F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F22E1" w14:textId="4A74D47F" w:rsidR="00710530" w:rsidRPr="00861F23" w:rsidRDefault="00484D9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9F9D1" w14:textId="3754C2BC" w:rsidR="00710530" w:rsidRPr="00861F23" w:rsidRDefault="00710530" w:rsidP="0071053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C3F2D" w14:textId="1B2CD93D" w:rsidR="00710530" w:rsidRPr="00160BFC" w:rsidRDefault="00622C3A" w:rsidP="00710530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861F23" w14:paraId="4AB4AE65" w14:textId="77777777" w:rsidTr="00DE4322">
        <w:trPr>
          <w:trHeight w:val="230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429F5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30704" w14:textId="2B24F525" w:rsidR="004E5C99" w:rsidRPr="00853ADB" w:rsidRDefault="004E5C99" w:rsidP="004E5C99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82419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DA3ED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26BAED" w14:textId="58E8D8CA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6E8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DEB71" w14:textId="0BA59EF6" w:rsidR="004E5C99" w:rsidRPr="00861F23" w:rsidRDefault="004E5C99" w:rsidP="004E5C99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E239E" w14:textId="28B91E9D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B62E0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5B2CCC3" w14:textId="7853453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C477E" w14:textId="23119CA3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364B4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F106A" w14:textId="77777777" w:rsidR="004E5C99" w:rsidRPr="00861F23" w:rsidRDefault="004E5C99" w:rsidP="004E5C99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587C7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96ABE5" w14:textId="0CBADC1A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D386B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7A64F8" w14:textId="5D8ACB76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8060EE" w14:textId="6469F126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ranexamic Ac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32DFB" w14:textId="6D64A1FA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45A9A" w14:textId="4A3AF1D9" w:rsidR="004E5C99" w:rsidRPr="00861F23" w:rsidRDefault="00297553" w:rsidP="004E5C99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160BFC" w14:paraId="4ED8BA5E" w14:textId="77777777" w:rsidTr="00DE4322">
        <w:trPr>
          <w:trHeight w:val="21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57A12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154B6" w14:textId="43DD5B0B" w:rsidR="004E5C99" w:rsidRPr="00853ADB" w:rsidRDefault="004E5C99" w:rsidP="004E5C99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C1F52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A7BD5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D7B90" w14:textId="424F2D1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66E8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A0D57" w14:textId="255A2157" w:rsidR="004E5C99" w:rsidRPr="00861F23" w:rsidRDefault="004E5C99" w:rsidP="004E5C99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E957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EAE21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32FE377" w14:textId="2D9338EE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F49AD" w14:textId="57C7B321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813D5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41047" w14:textId="77777777" w:rsidR="004E5C99" w:rsidRPr="00861F23" w:rsidRDefault="004E5C99" w:rsidP="004E5C99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1526D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F40940" w14:textId="006286F5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139412" w14:textId="77777777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45CBE" w14:textId="60A02A60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06B592" w14:textId="73EDD916" w:rsidR="004E5C99" w:rsidRPr="00861F23" w:rsidRDefault="004E5C99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ranexamic Ac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085FF" w14:textId="4055B115" w:rsidR="004E5C99" w:rsidRPr="00861F23" w:rsidRDefault="00EF65F7" w:rsidP="004E5C9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BC4C7" w14:textId="6AAF1944" w:rsidR="004E5C99" w:rsidRPr="00160BFC" w:rsidRDefault="004E5C99" w:rsidP="004E5C99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160BFC" w14:paraId="3B80EFF9" w14:textId="77777777" w:rsidTr="00DE4322">
        <w:trPr>
          <w:trHeight w:val="68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C462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B1D86" w14:textId="4AAA29C0" w:rsidR="0013151F" w:rsidRPr="00853ADB" w:rsidRDefault="00807B0A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ADFEC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D2F30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7FEBB" w14:textId="2B13CCE6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431E9" w14:textId="44A3B1C3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B99A6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305D8F" w14:textId="03FBD64F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2191F" w14:textId="73BB86D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ACE44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22544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C5E53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7B479C" w14:textId="5828E08F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76DAA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F0E3D" w14:textId="5BF99DB0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52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21547" w14:textId="7F6FA0B7" w:rsidR="0013151F" w:rsidRPr="00861F23" w:rsidRDefault="00D639E1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3605E">
              <w:rPr>
                <w:rFonts w:ascii="Times New Roman" w:hAnsi="Times New Roman" w:cs="Times New Roman"/>
                <w:sz w:val="16"/>
                <w:szCs w:val="16"/>
              </w:rPr>
              <w:t>Icatibant</w:t>
            </w:r>
            <w:r w:rsidR="0033605E" w:rsidRPr="003360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6F37A" w14:textId="6A01612E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A8F30D" w14:textId="28BD1A07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160BFC" w14:paraId="2120D9A8" w14:textId="77777777" w:rsidTr="00DE4322">
        <w:trPr>
          <w:trHeight w:val="8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24D1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AACC2" w14:textId="2DA2F7CF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DFC2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FDAFC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0B576" w14:textId="259EEBAF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E4762" w14:textId="1434E069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55A6F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89D013" w14:textId="6F5951FD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1F9D8" w14:textId="57B464BF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322A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B346D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6F81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8508F" w14:textId="727F5D1D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785B8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C1C2C7" w14:textId="6D724D2D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52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A2B74" w14:textId="4FD210B8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1CED8" w14:textId="6E00779A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AC8A9" w14:textId="44E64E19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DE4322" w:rsidRPr="00160BFC" w14:paraId="0190277E" w14:textId="77777777" w:rsidTr="00DE4322">
        <w:trPr>
          <w:trHeight w:val="11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2C1B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2D92E" w14:textId="60097C97" w:rsidR="0013151F" w:rsidRPr="00853ADB" w:rsidRDefault="0013151F" w:rsidP="0013151F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CB58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D5E0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D1154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E94BD" w14:textId="44290774" w:rsidR="0013151F" w:rsidRPr="00861F23" w:rsidRDefault="0013151F" w:rsidP="0013151F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CEC9B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872912" w14:textId="50AB4714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1A3A1" w14:textId="13557571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D16C1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52BCF" w14:textId="77777777" w:rsidR="0013151F" w:rsidRPr="00861F23" w:rsidRDefault="0013151F" w:rsidP="0013151F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E652A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BC23D" w14:textId="31A4CC25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79107" w14:textId="7777777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B37E7A" w14:textId="237E34F5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452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7EC5A" w14:textId="3CF4D323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78AF">
              <w:rPr>
                <w:rFonts w:ascii="Times New Roman" w:hAnsi="Times New Roman" w:cs="Times New Roman"/>
                <w:sz w:val="16"/>
                <w:szCs w:val="16"/>
              </w:rPr>
              <w:t>Danaz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33752" w14:textId="4EAC5597" w:rsidR="0013151F" w:rsidRPr="00861F23" w:rsidRDefault="0013151F" w:rsidP="001315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71792" w14:textId="36E35FEB" w:rsidR="0013151F" w:rsidRPr="00160BFC" w:rsidRDefault="0013151F" w:rsidP="0013151F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1A5BA6" w:rsidRPr="00160BFC" w14:paraId="2AA10398" w14:textId="77777777" w:rsidTr="00DE4322">
        <w:trPr>
          <w:trHeight w:val="136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61C26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amily 24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8CB79" w14:textId="7D108ABB" w:rsidR="001A5BA6" w:rsidRPr="00853ADB" w:rsidRDefault="001A5BA6" w:rsidP="001A5BA6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D884B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2853C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DF610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57E2F" w14:textId="02E3DA79" w:rsidR="001A5BA6" w:rsidRPr="00861F23" w:rsidRDefault="001A5BA6" w:rsidP="001A5BA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697A8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D4C218" w14:textId="55D2A0F5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6DE10" w14:textId="0CE69452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4F167" w14:textId="2BC36B87" w:rsidR="001A5BA6" w:rsidRPr="00861F23" w:rsidRDefault="00297553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8FF8C" w14:textId="77777777" w:rsidR="001A5BA6" w:rsidRPr="00861F23" w:rsidRDefault="001A5BA6" w:rsidP="001A5BA6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072C2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F283C" w14:textId="00664B24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762A3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0FBCB7" w14:textId="01DBC64A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7867C" w14:textId="7BD2A25E" w:rsidR="001A5BA6" w:rsidRPr="00861F23" w:rsidRDefault="00484D90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F10E6" w14:textId="25EEB092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0A399" w14:textId="0B3E45CF" w:rsidR="001A5BA6" w:rsidRPr="00160BFC" w:rsidRDefault="001A5BA6" w:rsidP="001A5BA6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B264A3" w:rsidRPr="00160BFC" w14:paraId="5F7D271A" w14:textId="77777777" w:rsidTr="00DE4322">
        <w:trPr>
          <w:trHeight w:val="2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C31DA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5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3AB51" w14:textId="19FC7B41" w:rsidR="001A5BA6" w:rsidRPr="00853ADB" w:rsidRDefault="00807B0A" w:rsidP="001A5BA6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⁑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D64C87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28068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44D373" w14:textId="750D5935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0C00F" w14:textId="7B344720" w:rsidR="001A5BA6" w:rsidRPr="00861F23" w:rsidRDefault="001A5BA6" w:rsidP="001A5BA6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5051E" w14:textId="64661A19" w:rsidR="001A5BA6" w:rsidRPr="00861F23" w:rsidRDefault="00297553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31B45A" w14:textId="0C75B6EA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890AA" w14:textId="44A59429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57AE8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A4575" w14:textId="77777777" w:rsidR="001A5BA6" w:rsidRPr="00861F23" w:rsidRDefault="001A5BA6" w:rsidP="001A5BA6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75A05" w14:textId="7777777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5345B" w14:textId="4461A267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/in life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645ED" w14:textId="1E10B4C5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DB557C9" w14:textId="6A663D24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586D3" w14:textId="6287C7AF" w:rsidR="001A5BA6" w:rsidRPr="00861F23" w:rsidRDefault="002C6BE7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F23283" w:rsidRPr="00F23283">
              <w:rPr>
                <w:rFonts w:ascii="Times New Roman" w:hAnsi="Times New Roman" w:cs="Times New Roman"/>
                <w:sz w:val="16"/>
                <w:szCs w:val="16"/>
              </w:rPr>
              <w:t>Berinert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2071A" w14:textId="716933DF" w:rsidR="001A5BA6" w:rsidRPr="00861F23" w:rsidRDefault="001A5BA6" w:rsidP="001A5B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F27B9E" w14:textId="7A7C615C" w:rsidR="001A5BA6" w:rsidRPr="00160BFC" w:rsidRDefault="001A5BA6" w:rsidP="001A5BA6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60BF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ERPING1</w:t>
            </w:r>
          </w:p>
        </w:tc>
      </w:tr>
      <w:tr w:rsidR="00810410" w:rsidRPr="003A4AD9" w14:paraId="27DFD49A" w14:textId="77777777" w:rsidTr="00DE4322">
        <w:trPr>
          <w:trHeight w:val="185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EA9D4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6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12C73" w14:textId="6BE70D77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687CB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47887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0773B" w14:textId="3376CD4B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B085F" w14:textId="61EB9862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8CFAC1" w14:textId="786BDA36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2C6755" w14:textId="1AF6F5AB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379A0" w14:textId="2A00C258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EF79F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194BC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39FCC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65B75" w14:textId="01BCD3A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F6535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A6398" w14:textId="68A033D0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A0B80AD" w14:textId="312F2A9A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anaz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47179" w14:textId="6BF7EB6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3EC5F" w14:textId="109FC893" w:rsidR="00297553" w:rsidRPr="003A4AD9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70B9A1E0" w14:textId="77777777" w:rsidTr="00DE4322">
        <w:trPr>
          <w:trHeight w:val="20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20D70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3B885" w14:textId="06112B2F" w:rsidR="00484D90" w:rsidRPr="00853ADB" w:rsidRDefault="00484D90" w:rsidP="00484D90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27141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FD1C8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FD992" w14:textId="15CF19B2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A8FCE" w14:textId="44AC71F4" w:rsidR="00484D90" w:rsidRPr="00861F23" w:rsidRDefault="00484D90" w:rsidP="00484D90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B9C8B" w14:textId="66CB846E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E15742" w14:textId="0F3B5F9D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67506" w14:textId="72613955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4BCF0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36137" w14:textId="77777777" w:rsidR="00484D90" w:rsidRPr="00861F23" w:rsidRDefault="00484D90" w:rsidP="00484D90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547DC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28456" w14:textId="69AA2321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BA0AC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BFC09F" w14:textId="79BB9FBA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4D814E" w14:textId="5BC8790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67CC2" w14:textId="210E656C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31E8B8" w14:textId="5B5BB9B6" w:rsidR="00484D90" w:rsidRPr="00861F23" w:rsidRDefault="00484D90" w:rsidP="00484D90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64B29DBB" w14:textId="77777777" w:rsidTr="00DE4322">
        <w:trPr>
          <w:trHeight w:val="20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3B800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7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375B3" w14:textId="5BB250E3" w:rsidR="00484D90" w:rsidRPr="00853ADB" w:rsidRDefault="00484D90" w:rsidP="00484D90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6A7CB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004BD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2B960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E753B" w14:textId="5CD9CD42" w:rsidR="00484D90" w:rsidRPr="00861F23" w:rsidRDefault="00484D90" w:rsidP="00484D90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46513" w14:textId="43C3D738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C806F3" w14:textId="73CFD03D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DBA56" w14:textId="3E921F50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466C1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570F3" w14:textId="77777777" w:rsidR="00484D90" w:rsidRPr="00861F23" w:rsidRDefault="00484D90" w:rsidP="00484D90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B008E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E,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11F1A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 6 × 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D30847" w14:textId="77777777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-3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171D9" w14:textId="404120BF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A95472" w14:textId="1CB1563B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95F3F" w14:textId="6CE04101" w:rsidR="00484D90" w:rsidRPr="00861F23" w:rsidRDefault="00484D90" w:rsidP="00484D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F5971A" w14:textId="66937133" w:rsidR="00484D90" w:rsidRPr="00861F23" w:rsidRDefault="00484D90" w:rsidP="00484D90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1AD48315" w14:textId="77777777" w:rsidTr="00DE4322">
        <w:trPr>
          <w:trHeight w:val="83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4B05B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06C49" w14:textId="62D5F1C0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0C030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E9DC10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C1792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11A00" w14:textId="7A72CF1A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1F434C" w14:textId="4D27CA1E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888CEE" w14:textId="0674BBEF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F7B0" w14:textId="374BF1D0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2626B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9386C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67C58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D3893" w14:textId="6E963392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03BF1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A84C8B" w14:textId="036DB1AF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E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D289E" w14:textId="39AEB331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anaz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C111D" w14:textId="6D330848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D79202F" w14:textId="33BE554A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57554A6B" w14:textId="77777777" w:rsidTr="00DE4322">
        <w:trPr>
          <w:trHeight w:val="10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AF73D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8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2671E" w14:textId="44A8320F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9FF2E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F3EEE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E2BA6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D2419" w14:textId="3311B520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CE8DAD" w14:textId="2BE32D7C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8445BD" w14:textId="475A786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C3ED3" w14:textId="6C5D90AE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231BB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670CF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282E6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49942" w14:textId="2284722F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83B71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D15F2" w14:textId="7A5BFFD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E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FD217" w14:textId="5905A274" w:rsidR="00297553" w:rsidRPr="00861F23" w:rsidRDefault="00484D90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B626B" w14:textId="58D771A8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2E9D4C" w14:textId="0FC96219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08D86C95" w14:textId="77777777" w:rsidTr="00DE4322">
        <w:trPr>
          <w:trHeight w:val="132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70EBE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D5DAE" w14:textId="10883C74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FAF62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82595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69CF1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FC542" w14:textId="481962AD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1F4A9E" w14:textId="5C0474FF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284851" w14:textId="74C999D9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44226" w14:textId="4F065644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480F3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22C66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0E481B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101CF" w14:textId="4853A118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F3F69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90777B" w14:textId="62DAA70D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F5FE0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AFCF" w14:textId="2828F830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anaz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95112" w14:textId="3C2C3B89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7078D6" w14:textId="143A1C33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53ABDDE5" w14:textId="77777777" w:rsidTr="00DE4322">
        <w:trPr>
          <w:trHeight w:val="15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F076A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2A952" w14:textId="5583F15A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799B2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00F11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ECB01" w14:textId="7C92F90A" w:rsidR="00297553" w:rsidRPr="00246AB2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AB2">
              <w:rPr>
                <w:rFonts w:ascii="Times New Roman" w:hAnsi="Times New Roman" w:cs="Times New Roman"/>
                <w:sz w:val="16"/>
                <w:szCs w:val="16"/>
              </w:rPr>
              <w:t>17.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EB84F" w14:textId="33D1901D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B18B77" w14:textId="268DD9BA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64EF12" w14:textId="75200DE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EEE35" w14:textId="594F4DB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4C3D3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D7F39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666CD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2B00B" w14:textId="1721E5D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89394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258BA" w14:textId="6AD58D10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2A7BF" w14:textId="0583DBCC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Oxandrol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A0B81" w14:textId="573893BB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DB507F" w14:textId="222353AB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55359098" w14:textId="77777777" w:rsidTr="00DE4322">
        <w:trPr>
          <w:trHeight w:val="4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E4F25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C8687" w14:textId="41CEE0E9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80A97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AF103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CD5BC" w14:textId="006DC549" w:rsidR="00297553" w:rsidRPr="00246AB2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AB2">
              <w:rPr>
                <w:rFonts w:ascii="Times New Roman" w:hAnsi="Times New Roman" w:cs="Times New Roman"/>
                <w:sz w:val="16"/>
                <w:szCs w:val="16"/>
              </w:rPr>
              <w:t>9.1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05860" w14:textId="5594C38E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9B34DC" w14:textId="66BEE8AC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D1FA73" w14:textId="69C1F1F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1DB94" w14:textId="47F1FF0A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C5E6D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A1F1D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852FC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E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450E9" w14:textId="0A2EB45D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–11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0B970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56B967" w14:textId="0C16FE3C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1C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39BB4" w14:textId="092BCD0F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anaz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928D3" w14:textId="7632958E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BF6293" w14:textId="79451BA7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640B8D49" w14:textId="77777777" w:rsidTr="00DE4322">
        <w:trPr>
          <w:trHeight w:val="59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05D99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F8A1D" w14:textId="389734F8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4594A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251B7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59E30" w14:textId="51932130" w:rsidR="00297553" w:rsidRPr="00246AB2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AB2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286EE" w14:textId="095B68B7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F3D17" w14:textId="6C85C1DC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072543" w14:textId="506C8099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FE631" w14:textId="1F343CA4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744CE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12607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CC971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A,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8A0F0" w14:textId="1F38AA63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2C319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635A7E" w14:textId="2236FC99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1C9">
              <w:rPr>
                <w:rFonts w:ascii="Times New Roman" w:hAnsi="Times New Roman" w:cs="Times New Roman"/>
                <w:sz w:val="16"/>
                <w:szCs w:val="16"/>
              </w:rPr>
              <w:t>M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36764" w14:textId="534D9581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ranexamic Acid 1g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25C71" w14:textId="5F5F2DDA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5CE6B6" w14:textId="7E5B7A72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2167E03D" w14:textId="77777777" w:rsidTr="00DE4322">
        <w:trPr>
          <w:trHeight w:val="2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D3D32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3E8A3" w14:textId="1BD7DE45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8D743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6F3B7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08D2B" w14:textId="362CAA35" w:rsidR="00297553" w:rsidRPr="00246AB2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AB2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494B9" w14:textId="1B680F9E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A3879" w14:textId="3FE86C0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31EDCB" w14:textId="6D8E4EB0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67C1C" w14:textId="552DAC2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90965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B6576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01392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E,G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B8841" w14:textId="751FA8CC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6F2A3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74CEE" w14:textId="1791E6E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F07A5" w14:textId="45E55A07" w:rsidR="00297553" w:rsidRPr="00861F23" w:rsidRDefault="00484D90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54631" w14:textId="7950C283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A8F265" w14:textId="32D555F9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15105D3A" w14:textId="77777777" w:rsidTr="00DE4322">
        <w:trPr>
          <w:trHeight w:val="21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CAB39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29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A4CD9" w14:textId="4376BE2E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46486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10A79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B9ABA" w14:textId="5C880F1A" w:rsidR="00297553" w:rsidRPr="00246AB2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AB2">
              <w:rPr>
                <w:rFonts w:ascii="Times New Roman" w:hAnsi="Times New Roman" w:cs="Times New Roman"/>
                <w:sz w:val="16"/>
                <w:szCs w:val="16"/>
              </w:rPr>
              <w:t>7.3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B9215" w14:textId="688871BB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B01887" w14:textId="566593B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39A020" w14:textId="076D9F5E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623B3" w14:textId="105C7D2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85403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C2600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A939B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D97B2" w14:textId="1C201BF8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&lt;6×/year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16134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EAE40E" w14:textId="4C3C2D1B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i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BB099" w14:textId="5890AFA8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 xml:space="preserve">anazo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d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2AA50" w14:textId="683E1291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42E9CF" w14:textId="3F6CFB35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264A3" w:rsidRPr="00861F23" w14:paraId="719F4684" w14:textId="77777777" w:rsidTr="00DE4322">
        <w:trPr>
          <w:trHeight w:val="127"/>
        </w:trPr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B56C3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mily 30</w:t>
            </w:r>
          </w:p>
        </w:tc>
        <w:tc>
          <w:tcPr>
            <w:tcW w:w="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E28BA" w14:textId="3D6ABEA2" w:rsidR="00297553" w:rsidRPr="00853ADB" w:rsidRDefault="00297553" w:rsidP="00297553">
            <w:pPr>
              <w:pStyle w:val="PargrafodaLista"/>
              <w:numPr>
                <w:ilvl w:val="0"/>
                <w:numId w:val="2"/>
              </w:numPr>
              <w:spacing w:after="0" w:line="240" w:lineRule="auto"/>
              <w:ind w:left="369" w:hanging="36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2FF4C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8D7C1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9FC74" w14:textId="3922D889" w:rsidR="00297553" w:rsidRPr="00246AB2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46AB2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6B2D9" w14:textId="2C3A5C1A" w:rsidR="00297553" w:rsidRPr="00861F23" w:rsidRDefault="00297553" w:rsidP="00297553">
            <w:pPr>
              <w:spacing w:after="0" w:line="240" w:lineRule="auto"/>
              <w:ind w:left="-187" w:right="-470" w:hanging="43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A81E54" w14:textId="75124130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74F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7E742E" w14:textId="13877C25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6518E" w14:textId="592D861A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08DC1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B2E36" w14:textId="77777777" w:rsidR="00297553" w:rsidRPr="00861F23" w:rsidRDefault="00297553" w:rsidP="00297553">
            <w:pPr>
              <w:spacing w:after="0" w:line="240" w:lineRule="auto"/>
              <w:ind w:right="97" w:hanging="92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895FF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Fa, E, A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F4350" w14:textId="584D1068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≥1×/month</w:t>
            </w:r>
          </w:p>
        </w:tc>
        <w:tc>
          <w:tcPr>
            <w:tcW w:w="8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60837" w14:textId="77777777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3-5</w:t>
            </w:r>
          </w:p>
        </w:tc>
        <w:tc>
          <w:tcPr>
            <w:tcW w:w="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5E9A3" w14:textId="359D2111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1133F" w14:textId="261800DC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78AF">
              <w:rPr>
                <w:rFonts w:ascii="Times New Roman" w:hAnsi="Times New Roman" w:cs="Times New Roman"/>
                <w:sz w:val="16"/>
                <w:szCs w:val="16"/>
              </w:rPr>
              <w:t>Danazo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.d.</w:t>
            </w:r>
          </w:p>
        </w:tc>
        <w:tc>
          <w:tcPr>
            <w:tcW w:w="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C0345" w14:textId="4708AA8A" w:rsidR="00297553" w:rsidRPr="00861F23" w:rsidRDefault="00297553" w:rsidP="002975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1F23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BB75B4" w14:textId="107A870E" w:rsidR="00297553" w:rsidRPr="00861F23" w:rsidRDefault="00297553" w:rsidP="00297553">
            <w:pPr>
              <w:spacing w:after="0" w:line="240" w:lineRule="auto"/>
              <w:ind w:hanging="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2F6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6B73F3AB" w14:textId="77777777" w:rsidR="00A361D9" w:rsidRDefault="00A361D9" w:rsidP="00350165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6867441E" w14:textId="77777777" w:rsidR="00335F27" w:rsidRPr="00FC52D9" w:rsidRDefault="00335F27" w:rsidP="00350165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D027639" w14:textId="4DECD69B" w:rsidR="00FC52D9" w:rsidRPr="00FC52D9" w:rsidRDefault="00FC52D9" w:rsidP="0035016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C52D9">
        <w:rPr>
          <w:rFonts w:ascii="Times New Roman" w:hAnsi="Times New Roman" w:cs="Times New Roman"/>
          <w:sz w:val="24"/>
          <w:szCs w:val="24"/>
        </w:rPr>
        <w:t>N= 72 Patient</w:t>
      </w:r>
    </w:p>
    <w:p w14:paraId="0573C958" w14:textId="77777777" w:rsidR="00FC52D9" w:rsidRDefault="00FC52D9" w:rsidP="00350165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D5CA515" w14:textId="1A83AC10" w:rsidR="006E5EBD" w:rsidRPr="00807B0A" w:rsidRDefault="00807B0A" w:rsidP="00350165">
      <w:pPr>
        <w:spacing w:after="0"/>
        <w:rPr>
          <w:rFonts w:ascii="Times New Roman" w:hAnsi="Times New Roman" w:cs="Times New Roman"/>
          <w:sz w:val="20"/>
          <w:szCs w:val="20"/>
        </w:rPr>
      </w:pPr>
      <w:r w:rsidRPr="00807B0A">
        <w:rPr>
          <w:rFonts w:ascii="Times New Roman" w:hAnsi="Times New Roman" w:cs="Times New Roman"/>
          <w:sz w:val="20"/>
          <w:szCs w:val="20"/>
        </w:rPr>
        <w:t xml:space="preserve">NA: Not available; </w:t>
      </w:r>
      <w:r w:rsidR="006D3B27" w:rsidRPr="00807B0A">
        <w:rPr>
          <w:rFonts w:ascii="Times New Roman" w:hAnsi="Times New Roman" w:cs="Times New Roman"/>
          <w:sz w:val="20"/>
          <w:szCs w:val="20"/>
        </w:rPr>
        <w:t>S</w:t>
      </w:r>
      <w:r w:rsidR="00350165" w:rsidRPr="00807B0A">
        <w:rPr>
          <w:rFonts w:ascii="Times New Roman" w:hAnsi="Times New Roman" w:cs="Times New Roman"/>
          <w:sz w:val="20"/>
          <w:szCs w:val="20"/>
        </w:rPr>
        <w:t xml:space="preserve">: </w:t>
      </w:r>
      <w:r w:rsidR="006D3B27" w:rsidRPr="00807B0A">
        <w:rPr>
          <w:rFonts w:ascii="Times New Roman" w:hAnsi="Times New Roman" w:cs="Times New Roman"/>
          <w:sz w:val="20"/>
          <w:szCs w:val="20"/>
        </w:rPr>
        <w:t>Severe</w:t>
      </w:r>
      <w:r w:rsidR="00FD53D7" w:rsidRPr="00807B0A">
        <w:rPr>
          <w:rFonts w:ascii="Times New Roman" w:hAnsi="Times New Roman" w:cs="Times New Roman"/>
          <w:sz w:val="20"/>
          <w:szCs w:val="20"/>
        </w:rPr>
        <w:t xml:space="preserve">; </w:t>
      </w:r>
      <w:r w:rsidR="006D3B27" w:rsidRPr="00807B0A">
        <w:rPr>
          <w:rFonts w:ascii="Times New Roman" w:hAnsi="Times New Roman" w:cs="Times New Roman"/>
          <w:sz w:val="20"/>
          <w:szCs w:val="20"/>
        </w:rPr>
        <w:t>M</w:t>
      </w:r>
      <w:r w:rsidR="0013151F" w:rsidRPr="00807B0A">
        <w:rPr>
          <w:rFonts w:ascii="Times New Roman" w:hAnsi="Times New Roman" w:cs="Times New Roman"/>
          <w:sz w:val="20"/>
          <w:szCs w:val="20"/>
        </w:rPr>
        <w:t>o</w:t>
      </w:r>
      <w:r w:rsidR="00350165" w:rsidRPr="00807B0A">
        <w:rPr>
          <w:rFonts w:ascii="Times New Roman" w:hAnsi="Times New Roman" w:cs="Times New Roman"/>
          <w:sz w:val="20"/>
          <w:szCs w:val="20"/>
        </w:rPr>
        <w:t>:</w:t>
      </w:r>
      <w:r w:rsidR="00A361D9" w:rsidRPr="00807B0A">
        <w:rPr>
          <w:rFonts w:ascii="Times New Roman" w:hAnsi="Times New Roman" w:cs="Times New Roman"/>
          <w:sz w:val="20"/>
          <w:szCs w:val="20"/>
        </w:rPr>
        <w:t xml:space="preserve"> </w:t>
      </w:r>
      <w:r w:rsidR="006D3B27" w:rsidRPr="00807B0A">
        <w:rPr>
          <w:rFonts w:ascii="Times New Roman" w:hAnsi="Times New Roman" w:cs="Times New Roman"/>
          <w:sz w:val="20"/>
          <w:szCs w:val="20"/>
        </w:rPr>
        <w:t>Moderate</w:t>
      </w:r>
      <w:r w:rsidR="00FD53D7" w:rsidRPr="00807B0A">
        <w:rPr>
          <w:rFonts w:ascii="Times New Roman" w:hAnsi="Times New Roman" w:cs="Times New Roman"/>
          <w:sz w:val="20"/>
          <w:szCs w:val="20"/>
        </w:rPr>
        <w:t xml:space="preserve">; </w:t>
      </w:r>
      <w:r w:rsidR="006D3B27" w:rsidRPr="00807B0A">
        <w:rPr>
          <w:rFonts w:ascii="Times New Roman" w:hAnsi="Times New Roman" w:cs="Times New Roman"/>
          <w:sz w:val="20"/>
          <w:szCs w:val="20"/>
        </w:rPr>
        <w:t>Mi</w:t>
      </w:r>
      <w:r w:rsidR="00350165" w:rsidRPr="00807B0A">
        <w:rPr>
          <w:rFonts w:ascii="Times New Roman" w:hAnsi="Times New Roman" w:cs="Times New Roman"/>
          <w:sz w:val="20"/>
          <w:szCs w:val="20"/>
        </w:rPr>
        <w:t>:</w:t>
      </w:r>
      <w:r w:rsidR="00A361D9" w:rsidRPr="00807B0A">
        <w:rPr>
          <w:rFonts w:ascii="Times New Roman" w:hAnsi="Times New Roman" w:cs="Times New Roman"/>
          <w:sz w:val="20"/>
          <w:szCs w:val="20"/>
        </w:rPr>
        <w:t xml:space="preserve"> </w:t>
      </w:r>
      <w:r w:rsidR="006D3B27" w:rsidRPr="00807B0A">
        <w:rPr>
          <w:rFonts w:ascii="Times New Roman" w:hAnsi="Times New Roman" w:cs="Times New Roman"/>
          <w:sz w:val="20"/>
          <w:szCs w:val="20"/>
        </w:rPr>
        <w:t>Mild</w:t>
      </w:r>
      <w:r w:rsidR="00FD53D7" w:rsidRPr="00807B0A">
        <w:rPr>
          <w:rFonts w:ascii="Times New Roman" w:hAnsi="Times New Roman" w:cs="Times New Roman"/>
          <w:sz w:val="20"/>
          <w:szCs w:val="20"/>
        </w:rPr>
        <w:t xml:space="preserve">; </w:t>
      </w:r>
      <w:r w:rsidR="00C97A26" w:rsidRPr="00C97A26">
        <w:rPr>
          <w:rFonts w:ascii="Times New Roman" w:hAnsi="Times New Roman" w:cs="Times New Roman"/>
          <w:sz w:val="20"/>
          <w:szCs w:val="20"/>
        </w:rPr>
        <w:t>APs – Asymptomatic Patients</w:t>
      </w:r>
      <w:r w:rsidR="00FD53D7" w:rsidRPr="00807B0A">
        <w:rPr>
          <w:rFonts w:ascii="Times New Roman" w:hAnsi="Times New Roman" w:cs="Times New Roman"/>
          <w:sz w:val="20"/>
          <w:szCs w:val="20"/>
        </w:rPr>
        <w:t>;</w:t>
      </w:r>
      <w:r w:rsidR="001A6488" w:rsidRPr="00807B0A">
        <w:rPr>
          <w:rFonts w:ascii="Times New Roman" w:hAnsi="Times New Roman" w:cs="Times New Roman"/>
          <w:sz w:val="20"/>
          <w:szCs w:val="20"/>
        </w:rPr>
        <w:t xml:space="preserve"> Y: </w:t>
      </w:r>
      <w:r w:rsidR="00AA0E19" w:rsidRPr="00807B0A">
        <w:rPr>
          <w:rFonts w:ascii="Times New Roman" w:hAnsi="Times New Roman" w:cs="Times New Roman"/>
          <w:sz w:val="20"/>
          <w:szCs w:val="20"/>
        </w:rPr>
        <w:t>Yes</w:t>
      </w:r>
      <w:r w:rsidR="00B66A3E" w:rsidRPr="00807B0A">
        <w:rPr>
          <w:rFonts w:ascii="Times New Roman" w:hAnsi="Times New Roman" w:cs="Times New Roman"/>
          <w:sz w:val="20"/>
          <w:szCs w:val="20"/>
        </w:rPr>
        <w:t xml:space="preserve">; </w:t>
      </w:r>
      <w:r w:rsidR="001A6488" w:rsidRPr="00807B0A">
        <w:rPr>
          <w:rFonts w:ascii="Times New Roman" w:hAnsi="Times New Roman" w:cs="Times New Roman"/>
          <w:sz w:val="20"/>
          <w:szCs w:val="20"/>
        </w:rPr>
        <w:t xml:space="preserve">N: </w:t>
      </w:r>
      <w:r w:rsidR="00AA0E19" w:rsidRPr="00807B0A">
        <w:rPr>
          <w:rFonts w:ascii="Times New Roman" w:hAnsi="Times New Roman" w:cs="Times New Roman"/>
          <w:sz w:val="20"/>
          <w:szCs w:val="20"/>
        </w:rPr>
        <w:t>No</w:t>
      </w:r>
      <w:r w:rsidR="00B66A3E" w:rsidRPr="00807B0A">
        <w:rPr>
          <w:rFonts w:ascii="Times New Roman" w:hAnsi="Times New Roman" w:cs="Times New Roman"/>
          <w:sz w:val="20"/>
          <w:szCs w:val="20"/>
        </w:rPr>
        <w:t xml:space="preserve">; </w:t>
      </w:r>
      <w:r w:rsidR="00D21ED3" w:rsidRPr="00807B0A">
        <w:rPr>
          <w:rFonts w:ascii="Times New Roman" w:hAnsi="Times New Roman" w:cs="Times New Roman"/>
          <w:sz w:val="20"/>
          <w:szCs w:val="20"/>
        </w:rPr>
        <w:t>A</w:t>
      </w:r>
      <w:r w:rsidR="00350165" w:rsidRPr="00807B0A">
        <w:rPr>
          <w:rFonts w:ascii="Times New Roman" w:hAnsi="Times New Roman" w:cs="Times New Roman"/>
          <w:sz w:val="20"/>
          <w:szCs w:val="20"/>
        </w:rPr>
        <w:t xml:space="preserve">: </w:t>
      </w:r>
      <w:r w:rsidR="006E5EBD" w:rsidRPr="00807B0A">
        <w:rPr>
          <w:rFonts w:ascii="Times New Roman" w:hAnsi="Times New Roman" w:cs="Times New Roman"/>
          <w:sz w:val="20"/>
          <w:szCs w:val="20"/>
        </w:rPr>
        <w:t>Abdomen</w:t>
      </w:r>
      <w:r w:rsidR="00B66A3E" w:rsidRPr="00807B0A">
        <w:rPr>
          <w:rFonts w:ascii="Times New Roman" w:hAnsi="Times New Roman" w:cs="Times New Roman"/>
          <w:sz w:val="20"/>
          <w:szCs w:val="20"/>
        </w:rPr>
        <w:t xml:space="preserve">; </w:t>
      </w:r>
      <w:r w:rsidR="00D21ED3" w:rsidRPr="00807B0A">
        <w:rPr>
          <w:rFonts w:ascii="Times New Roman" w:hAnsi="Times New Roman" w:cs="Times New Roman"/>
          <w:sz w:val="20"/>
          <w:szCs w:val="20"/>
        </w:rPr>
        <w:t>F</w:t>
      </w:r>
      <w:r w:rsidR="006E5EBD" w:rsidRPr="00807B0A">
        <w:rPr>
          <w:rFonts w:ascii="Times New Roman" w:hAnsi="Times New Roman" w:cs="Times New Roman"/>
          <w:sz w:val="20"/>
          <w:szCs w:val="20"/>
        </w:rPr>
        <w:t>a</w:t>
      </w:r>
      <w:r w:rsidR="001A6488" w:rsidRPr="00807B0A">
        <w:rPr>
          <w:rFonts w:ascii="Times New Roman" w:hAnsi="Times New Roman" w:cs="Times New Roman"/>
          <w:sz w:val="20"/>
          <w:szCs w:val="20"/>
        </w:rPr>
        <w:t>:</w:t>
      </w:r>
      <w:r w:rsidR="00A361D9" w:rsidRPr="00807B0A">
        <w:rPr>
          <w:rFonts w:ascii="Times New Roman" w:hAnsi="Times New Roman" w:cs="Times New Roman"/>
          <w:sz w:val="20"/>
          <w:szCs w:val="20"/>
        </w:rPr>
        <w:t xml:space="preserve"> </w:t>
      </w:r>
      <w:r w:rsidR="006E5EBD" w:rsidRPr="00807B0A">
        <w:rPr>
          <w:rFonts w:ascii="Times New Roman" w:hAnsi="Times New Roman" w:cs="Times New Roman"/>
          <w:sz w:val="20"/>
          <w:szCs w:val="20"/>
        </w:rPr>
        <w:t>Face</w:t>
      </w:r>
      <w:r w:rsidR="00A91A7F" w:rsidRPr="00807B0A">
        <w:rPr>
          <w:rFonts w:ascii="Times New Roman" w:hAnsi="Times New Roman" w:cs="Times New Roman"/>
          <w:sz w:val="20"/>
          <w:szCs w:val="20"/>
        </w:rPr>
        <w:t xml:space="preserve">; </w:t>
      </w:r>
      <w:r w:rsidR="00D21ED3" w:rsidRPr="00807B0A">
        <w:rPr>
          <w:rFonts w:ascii="Times New Roman" w:hAnsi="Times New Roman" w:cs="Times New Roman"/>
          <w:sz w:val="20"/>
          <w:szCs w:val="20"/>
        </w:rPr>
        <w:t>E</w:t>
      </w:r>
      <w:r w:rsidR="001A6488" w:rsidRPr="00807B0A">
        <w:rPr>
          <w:rFonts w:ascii="Times New Roman" w:hAnsi="Times New Roman" w:cs="Times New Roman"/>
          <w:sz w:val="20"/>
          <w:szCs w:val="20"/>
        </w:rPr>
        <w:t xml:space="preserve">: </w:t>
      </w:r>
      <w:r w:rsidR="00A91A7F" w:rsidRPr="00807B0A">
        <w:rPr>
          <w:rFonts w:ascii="Times New Roman" w:hAnsi="Times New Roman" w:cs="Times New Roman"/>
          <w:sz w:val="20"/>
          <w:szCs w:val="20"/>
        </w:rPr>
        <w:t xml:space="preserve">Extremities; </w:t>
      </w:r>
      <w:r w:rsidR="006E5EBD" w:rsidRPr="00807B0A">
        <w:rPr>
          <w:rFonts w:ascii="Times New Roman" w:hAnsi="Times New Roman" w:cs="Times New Roman"/>
          <w:sz w:val="20"/>
          <w:szCs w:val="20"/>
        </w:rPr>
        <w:t>G</w:t>
      </w:r>
      <w:r w:rsidR="001A6488" w:rsidRPr="00807B0A">
        <w:rPr>
          <w:rFonts w:ascii="Times New Roman" w:hAnsi="Times New Roman" w:cs="Times New Roman"/>
          <w:sz w:val="20"/>
          <w:szCs w:val="20"/>
        </w:rPr>
        <w:t xml:space="preserve">: </w:t>
      </w:r>
      <w:r w:rsidR="00350165" w:rsidRPr="00807B0A">
        <w:rPr>
          <w:rFonts w:ascii="Times New Roman" w:hAnsi="Times New Roman" w:cs="Times New Roman"/>
          <w:sz w:val="20"/>
          <w:szCs w:val="20"/>
        </w:rPr>
        <w:t xml:space="preserve">Genitals; </w:t>
      </w:r>
      <w:r w:rsidR="006E5EBD" w:rsidRPr="00807B0A">
        <w:rPr>
          <w:rFonts w:ascii="Times New Roman" w:hAnsi="Times New Roman" w:cs="Times New Roman"/>
          <w:sz w:val="20"/>
          <w:szCs w:val="20"/>
        </w:rPr>
        <w:t>L</w:t>
      </w:r>
      <w:r w:rsidR="001A6488" w:rsidRPr="00807B0A">
        <w:rPr>
          <w:rFonts w:ascii="Times New Roman" w:hAnsi="Times New Roman" w:cs="Times New Roman"/>
          <w:sz w:val="20"/>
          <w:szCs w:val="20"/>
        </w:rPr>
        <w:t xml:space="preserve">: </w:t>
      </w:r>
      <w:r w:rsidR="00D54B53" w:rsidRPr="00D54B53">
        <w:rPr>
          <w:rFonts w:ascii="Times New Roman" w:hAnsi="Times New Roman" w:cs="Times New Roman"/>
          <w:sz w:val="20"/>
          <w:szCs w:val="20"/>
        </w:rPr>
        <w:t>Larynx</w:t>
      </w:r>
    </w:p>
    <w:p w14:paraId="507E34E3" w14:textId="503388C5" w:rsidR="00CA52C1" w:rsidRDefault="00807B0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⁑</w:t>
      </w:r>
      <w:r w:rsidR="006F20D4" w:rsidRPr="006F20D4">
        <w:t xml:space="preserve"> </w:t>
      </w:r>
      <w:r w:rsidR="006F20D4" w:rsidRPr="006F20D4">
        <w:rPr>
          <w:rFonts w:ascii="Times New Roman" w:hAnsi="Times New Roman" w:cs="Times New Roman"/>
          <w:sz w:val="20"/>
          <w:szCs w:val="20"/>
        </w:rPr>
        <w:t>New diagnoses;</w:t>
      </w:r>
      <w:r w:rsidR="006F20D4">
        <w:rPr>
          <w:rFonts w:ascii="Times New Roman" w:hAnsi="Times New Roman" w:cs="Times New Roman"/>
          <w:sz w:val="20"/>
          <w:szCs w:val="20"/>
        </w:rPr>
        <w:t xml:space="preserve"> </w:t>
      </w:r>
      <w:r w:rsidR="00350165" w:rsidRPr="00807B0A">
        <w:rPr>
          <w:rFonts w:ascii="Times New Roman" w:hAnsi="Times New Roman" w:cs="Times New Roman"/>
          <w:sz w:val="20"/>
          <w:szCs w:val="20"/>
        </w:rPr>
        <w:t xml:space="preserve">* </w:t>
      </w:r>
      <w:r w:rsidR="002C6BE7">
        <w:rPr>
          <w:rFonts w:ascii="Times New Roman" w:hAnsi="Times New Roman" w:cs="Times New Roman"/>
          <w:sz w:val="20"/>
          <w:szCs w:val="20"/>
        </w:rPr>
        <w:t>O</w:t>
      </w:r>
      <w:r w:rsidR="002C6BE7" w:rsidRPr="002C6BE7">
        <w:rPr>
          <w:rFonts w:ascii="Times New Roman" w:hAnsi="Times New Roman" w:cs="Times New Roman"/>
          <w:sz w:val="20"/>
          <w:szCs w:val="20"/>
        </w:rPr>
        <w:t>n-demand treatment</w:t>
      </w:r>
      <w:r w:rsidR="006F20D4" w:rsidRPr="00807B0A">
        <w:rPr>
          <w:rFonts w:ascii="Times New Roman" w:hAnsi="Times New Roman" w:cs="Times New Roman"/>
          <w:sz w:val="20"/>
          <w:szCs w:val="20"/>
        </w:rPr>
        <w:t>;</w:t>
      </w:r>
      <w:r w:rsidR="00350165" w:rsidRPr="00807B0A">
        <w:rPr>
          <w:rFonts w:ascii="Times New Roman" w:hAnsi="Times New Roman" w:cs="Times New Roman"/>
          <w:sz w:val="20"/>
          <w:szCs w:val="20"/>
        </w:rPr>
        <w:t xml:space="preserve"> </w:t>
      </w:r>
      <w:r w:rsidR="006F20D4" w:rsidRPr="00807B0A">
        <w:rPr>
          <w:rFonts w:ascii="Times New Roman" w:hAnsi="Times New Roman" w:cs="Times New Roman"/>
          <w:sz w:val="20"/>
          <w:szCs w:val="20"/>
        </w:rPr>
        <w:t>u.d.:</w:t>
      </w:r>
      <w:r w:rsidR="00CA52C1" w:rsidRPr="00807B0A">
        <w:rPr>
          <w:rFonts w:ascii="Times New Roman" w:hAnsi="Times New Roman" w:cs="Times New Roman"/>
          <w:sz w:val="20"/>
          <w:szCs w:val="20"/>
        </w:rPr>
        <w:t xml:space="preserve"> unknown </w:t>
      </w:r>
      <w:r w:rsidR="006F20D4" w:rsidRPr="00807B0A">
        <w:rPr>
          <w:rFonts w:ascii="Times New Roman" w:hAnsi="Times New Roman" w:cs="Times New Roman"/>
          <w:sz w:val="20"/>
          <w:szCs w:val="20"/>
        </w:rPr>
        <w:t>dose.</w:t>
      </w:r>
      <w:r w:rsidR="00512903" w:rsidRPr="00807B0A">
        <w:rPr>
          <w:rFonts w:ascii="Times New Roman" w:hAnsi="Times New Roman" w:cs="Times New Roman"/>
          <w:sz w:val="20"/>
          <w:szCs w:val="20"/>
        </w:rPr>
        <w:t xml:space="preserve"> </w:t>
      </w:r>
      <w:r w:rsidR="00350165" w:rsidRPr="00807B0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C7F38D" w14:textId="77777777" w:rsidR="004C53D7" w:rsidRDefault="004C53D7">
      <w:pPr>
        <w:rPr>
          <w:rFonts w:ascii="Times New Roman" w:hAnsi="Times New Roman" w:cs="Times New Roman"/>
          <w:sz w:val="20"/>
          <w:szCs w:val="20"/>
        </w:rPr>
      </w:pPr>
    </w:p>
    <w:p w14:paraId="13462B1C" w14:textId="77777777" w:rsidR="004C53D7" w:rsidRDefault="004C53D7">
      <w:pPr>
        <w:rPr>
          <w:rFonts w:ascii="Times New Roman" w:hAnsi="Times New Roman" w:cs="Times New Roman"/>
          <w:sz w:val="20"/>
          <w:szCs w:val="20"/>
        </w:rPr>
      </w:pPr>
    </w:p>
    <w:p w14:paraId="7998E964" w14:textId="77777777" w:rsidR="004C53D7" w:rsidRDefault="004C53D7">
      <w:pPr>
        <w:rPr>
          <w:rFonts w:ascii="Times New Roman" w:hAnsi="Times New Roman" w:cs="Times New Roman"/>
          <w:sz w:val="20"/>
          <w:szCs w:val="20"/>
        </w:rPr>
      </w:pPr>
    </w:p>
    <w:p w14:paraId="5134BFCE" w14:textId="77777777" w:rsidR="004C53D7" w:rsidRDefault="004C53D7">
      <w:pPr>
        <w:rPr>
          <w:rFonts w:ascii="Times New Roman" w:hAnsi="Times New Roman" w:cs="Times New Roman"/>
          <w:sz w:val="20"/>
          <w:szCs w:val="20"/>
        </w:rPr>
      </w:pPr>
    </w:p>
    <w:p w14:paraId="2A1C20A9" w14:textId="77777777" w:rsidR="004C53D7" w:rsidRDefault="004C53D7">
      <w:pPr>
        <w:rPr>
          <w:rFonts w:ascii="Times New Roman" w:hAnsi="Times New Roman" w:cs="Times New Roman"/>
          <w:sz w:val="20"/>
          <w:szCs w:val="20"/>
        </w:rPr>
      </w:pPr>
    </w:p>
    <w:p w14:paraId="55B64FB6" w14:textId="77777777" w:rsidR="004C53D7" w:rsidRDefault="004C53D7">
      <w:pPr>
        <w:rPr>
          <w:rFonts w:ascii="Times New Roman" w:hAnsi="Times New Roman" w:cs="Times New Roman"/>
          <w:sz w:val="20"/>
          <w:szCs w:val="20"/>
        </w:rPr>
      </w:pPr>
    </w:p>
    <w:p w14:paraId="014F7361" w14:textId="12492758" w:rsidR="004C53D7" w:rsidRPr="00807B0A" w:rsidRDefault="004C53D7">
      <w:pPr>
        <w:rPr>
          <w:rFonts w:ascii="Times New Roman" w:hAnsi="Times New Roman" w:cs="Times New Roman"/>
          <w:sz w:val="20"/>
          <w:szCs w:val="20"/>
        </w:rPr>
      </w:pPr>
    </w:p>
    <w:sectPr w:rsidR="004C53D7" w:rsidRPr="00807B0A" w:rsidSect="007552B7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C1E5D1" w14:textId="77777777" w:rsidR="008578E5" w:rsidRDefault="008578E5" w:rsidP="00AF06DD">
      <w:pPr>
        <w:spacing w:after="0" w:line="240" w:lineRule="auto"/>
      </w:pPr>
      <w:r>
        <w:separator/>
      </w:r>
    </w:p>
  </w:endnote>
  <w:endnote w:type="continuationSeparator" w:id="0">
    <w:p w14:paraId="3D55B7D5" w14:textId="77777777" w:rsidR="008578E5" w:rsidRDefault="008578E5" w:rsidP="00AF0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7BD61" w14:textId="77777777" w:rsidR="008578E5" w:rsidRDefault="008578E5" w:rsidP="00AF06DD">
      <w:pPr>
        <w:spacing w:after="0" w:line="240" w:lineRule="auto"/>
      </w:pPr>
      <w:r>
        <w:separator/>
      </w:r>
    </w:p>
  </w:footnote>
  <w:footnote w:type="continuationSeparator" w:id="0">
    <w:p w14:paraId="7AEE7893" w14:textId="77777777" w:rsidR="008578E5" w:rsidRDefault="008578E5" w:rsidP="00AF06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89D26B" w14:textId="25B09552" w:rsidR="00AF06DD" w:rsidRDefault="00AF06DD" w:rsidP="00A34E69">
    <w:pPr>
      <w:pStyle w:val="Cabealho"/>
      <w:ind w:hanging="1134"/>
    </w:pPr>
    <w:r w:rsidRPr="00126A4E">
      <w:rPr>
        <w:rFonts w:ascii="Times New Roman" w:hAnsi="Times New Roman" w:cs="Times New Roman"/>
        <w:b/>
        <w:bCs/>
        <w:sz w:val="24"/>
        <w:szCs w:val="24"/>
      </w:rPr>
      <w:t xml:space="preserve">Table </w:t>
    </w:r>
    <w:r w:rsidR="007E7BA6">
      <w:rPr>
        <w:rFonts w:ascii="Times New Roman" w:hAnsi="Times New Roman" w:cs="Times New Roman"/>
        <w:b/>
        <w:bCs/>
        <w:sz w:val="24"/>
        <w:szCs w:val="24"/>
      </w:rPr>
      <w:t>S</w:t>
    </w:r>
    <w:r w:rsidR="003478CA">
      <w:rPr>
        <w:rFonts w:ascii="Times New Roman" w:hAnsi="Times New Roman" w:cs="Times New Roman"/>
        <w:b/>
        <w:bCs/>
        <w:sz w:val="24"/>
        <w:szCs w:val="24"/>
      </w:rPr>
      <w:t>2</w:t>
    </w:r>
    <w:r w:rsidR="00B70E8E">
      <w:rPr>
        <w:rFonts w:ascii="Times New Roman" w:hAnsi="Times New Roman" w:cs="Times New Roman"/>
        <w:b/>
        <w:bCs/>
        <w:sz w:val="24"/>
        <w:szCs w:val="24"/>
      </w:rPr>
      <w:t xml:space="preserve">: </w:t>
    </w:r>
    <w:r w:rsidR="00A34E69" w:rsidRPr="00A34E69">
      <w:rPr>
        <w:rFonts w:ascii="Times New Roman" w:hAnsi="Times New Roman" w:cs="Times New Roman"/>
        <w:b/>
        <w:bCs/>
        <w:sz w:val="24"/>
        <w:szCs w:val="24"/>
      </w:rPr>
      <w:t>Clinical and laboratory details of patients included in the study with HAE-C1INH-Typ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FC1BF4"/>
    <w:multiLevelType w:val="hybridMultilevel"/>
    <w:tmpl w:val="15F23FA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F423D7"/>
    <w:multiLevelType w:val="hybridMultilevel"/>
    <w:tmpl w:val="5EEA958C"/>
    <w:lvl w:ilvl="0" w:tplc="EF4CB7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8780172">
    <w:abstractNumId w:val="1"/>
  </w:num>
  <w:num w:numId="2" w16cid:durableId="882599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2B7"/>
    <w:rsid w:val="000273B5"/>
    <w:rsid w:val="0003777D"/>
    <w:rsid w:val="000408C7"/>
    <w:rsid w:val="00040B89"/>
    <w:rsid w:val="00062480"/>
    <w:rsid w:val="00070D9A"/>
    <w:rsid w:val="0007733F"/>
    <w:rsid w:val="00091EFA"/>
    <w:rsid w:val="00095777"/>
    <w:rsid w:val="00096A56"/>
    <w:rsid w:val="000C20B1"/>
    <w:rsid w:val="000E0EFC"/>
    <w:rsid w:val="0010621D"/>
    <w:rsid w:val="001127EA"/>
    <w:rsid w:val="00120C66"/>
    <w:rsid w:val="00126A4E"/>
    <w:rsid w:val="0013151F"/>
    <w:rsid w:val="001373F3"/>
    <w:rsid w:val="00137A4F"/>
    <w:rsid w:val="00155488"/>
    <w:rsid w:val="00160BFC"/>
    <w:rsid w:val="00163D94"/>
    <w:rsid w:val="00167B81"/>
    <w:rsid w:val="00185E22"/>
    <w:rsid w:val="001A5BA6"/>
    <w:rsid w:val="001A6488"/>
    <w:rsid w:val="001B09AD"/>
    <w:rsid w:val="001C5C6A"/>
    <w:rsid w:val="001D47D2"/>
    <w:rsid w:val="001D6536"/>
    <w:rsid w:val="001E51D2"/>
    <w:rsid w:val="001F077C"/>
    <w:rsid w:val="00204221"/>
    <w:rsid w:val="0021463E"/>
    <w:rsid w:val="002157FF"/>
    <w:rsid w:val="00231716"/>
    <w:rsid w:val="00237385"/>
    <w:rsid w:val="00246AB2"/>
    <w:rsid w:val="00297553"/>
    <w:rsid w:val="002A7F4B"/>
    <w:rsid w:val="002B1CCC"/>
    <w:rsid w:val="002B3D02"/>
    <w:rsid w:val="002C6BE7"/>
    <w:rsid w:val="00304535"/>
    <w:rsid w:val="00306891"/>
    <w:rsid w:val="00311D02"/>
    <w:rsid w:val="0032254B"/>
    <w:rsid w:val="00330B58"/>
    <w:rsid w:val="00333473"/>
    <w:rsid w:val="00335F27"/>
    <w:rsid w:val="0033605E"/>
    <w:rsid w:val="003478CA"/>
    <w:rsid w:val="00350165"/>
    <w:rsid w:val="0035109C"/>
    <w:rsid w:val="003645BF"/>
    <w:rsid w:val="003869BF"/>
    <w:rsid w:val="00394ED8"/>
    <w:rsid w:val="003A4AD9"/>
    <w:rsid w:val="003B00FD"/>
    <w:rsid w:val="00427B2C"/>
    <w:rsid w:val="0043050E"/>
    <w:rsid w:val="004449A9"/>
    <w:rsid w:val="00483E26"/>
    <w:rsid w:val="00484D90"/>
    <w:rsid w:val="00495EF7"/>
    <w:rsid w:val="004A688B"/>
    <w:rsid w:val="004B30D3"/>
    <w:rsid w:val="004B38E3"/>
    <w:rsid w:val="004B4434"/>
    <w:rsid w:val="004B695B"/>
    <w:rsid w:val="004C53D7"/>
    <w:rsid w:val="004E1AB0"/>
    <w:rsid w:val="004E5C99"/>
    <w:rsid w:val="004E71FF"/>
    <w:rsid w:val="004F6A74"/>
    <w:rsid w:val="004F70F6"/>
    <w:rsid w:val="00501BC7"/>
    <w:rsid w:val="00512903"/>
    <w:rsid w:val="00513D39"/>
    <w:rsid w:val="00523705"/>
    <w:rsid w:val="005251F5"/>
    <w:rsid w:val="005342C7"/>
    <w:rsid w:val="00534D67"/>
    <w:rsid w:val="0054790F"/>
    <w:rsid w:val="00591BE8"/>
    <w:rsid w:val="005B40DC"/>
    <w:rsid w:val="005B53F7"/>
    <w:rsid w:val="005D4D06"/>
    <w:rsid w:val="005F4996"/>
    <w:rsid w:val="00601526"/>
    <w:rsid w:val="006212AF"/>
    <w:rsid w:val="00622129"/>
    <w:rsid w:val="00622C3A"/>
    <w:rsid w:val="00640898"/>
    <w:rsid w:val="006925FC"/>
    <w:rsid w:val="006A5FE8"/>
    <w:rsid w:val="006B02BA"/>
    <w:rsid w:val="006D3B27"/>
    <w:rsid w:val="006E5EBD"/>
    <w:rsid w:val="006E7373"/>
    <w:rsid w:val="006E7456"/>
    <w:rsid w:val="006F20D4"/>
    <w:rsid w:val="00710530"/>
    <w:rsid w:val="00734D85"/>
    <w:rsid w:val="0073722A"/>
    <w:rsid w:val="00741F3F"/>
    <w:rsid w:val="00745CC4"/>
    <w:rsid w:val="007461B3"/>
    <w:rsid w:val="007552B7"/>
    <w:rsid w:val="00755F4B"/>
    <w:rsid w:val="0077636E"/>
    <w:rsid w:val="00777B21"/>
    <w:rsid w:val="00780120"/>
    <w:rsid w:val="0079343E"/>
    <w:rsid w:val="007A3CE5"/>
    <w:rsid w:val="007A406A"/>
    <w:rsid w:val="007C0BF1"/>
    <w:rsid w:val="007C6E2D"/>
    <w:rsid w:val="007E7BA6"/>
    <w:rsid w:val="007F134B"/>
    <w:rsid w:val="00806D56"/>
    <w:rsid w:val="00807B0A"/>
    <w:rsid w:val="00810410"/>
    <w:rsid w:val="008178C1"/>
    <w:rsid w:val="008277F0"/>
    <w:rsid w:val="008345B1"/>
    <w:rsid w:val="00835A4D"/>
    <w:rsid w:val="00841A6F"/>
    <w:rsid w:val="00853ADB"/>
    <w:rsid w:val="00856BEB"/>
    <w:rsid w:val="008578E5"/>
    <w:rsid w:val="00861F23"/>
    <w:rsid w:val="00864E0D"/>
    <w:rsid w:val="00866BA1"/>
    <w:rsid w:val="00871F91"/>
    <w:rsid w:val="008919B3"/>
    <w:rsid w:val="008E1EE8"/>
    <w:rsid w:val="008E2C55"/>
    <w:rsid w:val="008F6889"/>
    <w:rsid w:val="0090540E"/>
    <w:rsid w:val="00907E6A"/>
    <w:rsid w:val="00923020"/>
    <w:rsid w:val="009278AF"/>
    <w:rsid w:val="00927B60"/>
    <w:rsid w:val="00965A53"/>
    <w:rsid w:val="0097355A"/>
    <w:rsid w:val="0098638B"/>
    <w:rsid w:val="0098734C"/>
    <w:rsid w:val="009B5E32"/>
    <w:rsid w:val="009E0583"/>
    <w:rsid w:val="009E282D"/>
    <w:rsid w:val="00A126F7"/>
    <w:rsid w:val="00A219E5"/>
    <w:rsid w:val="00A34E69"/>
    <w:rsid w:val="00A361D9"/>
    <w:rsid w:val="00A42503"/>
    <w:rsid w:val="00A462EA"/>
    <w:rsid w:val="00A541C6"/>
    <w:rsid w:val="00A71634"/>
    <w:rsid w:val="00A91A7F"/>
    <w:rsid w:val="00A95077"/>
    <w:rsid w:val="00A9586C"/>
    <w:rsid w:val="00AA0E19"/>
    <w:rsid w:val="00AE5262"/>
    <w:rsid w:val="00AF06DD"/>
    <w:rsid w:val="00B0269B"/>
    <w:rsid w:val="00B03181"/>
    <w:rsid w:val="00B20BA6"/>
    <w:rsid w:val="00B264A3"/>
    <w:rsid w:val="00B345C8"/>
    <w:rsid w:val="00B37B82"/>
    <w:rsid w:val="00B43254"/>
    <w:rsid w:val="00B50CA4"/>
    <w:rsid w:val="00B62E08"/>
    <w:rsid w:val="00B66A3E"/>
    <w:rsid w:val="00B70E8E"/>
    <w:rsid w:val="00B920CE"/>
    <w:rsid w:val="00B922B0"/>
    <w:rsid w:val="00B9572D"/>
    <w:rsid w:val="00BB1A61"/>
    <w:rsid w:val="00BE473F"/>
    <w:rsid w:val="00C24A76"/>
    <w:rsid w:val="00C365D5"/>
    <w:rsid w:val="00C4569E"/>
    <w:rsid w:val="00C6742F"/>
    <w:rsid w:val="00C77FB7"/>
    <w:rsid w:val="00C86A47"/>
    <w:rsid w:val="00C96ABD"/>
    <w:rsid w:val="00C97A26"/>
    <w:rsid w:val="00CA52C1"/>
    <w:rsid w:val="00CF243B"/>
    <w:rsid w:val="00CF27A2"/>
    <w:rsid w:val="00CF62A7"/>
    <w:rsid w:val="00D21ED3"/>
    <w:rsid w:val="00D277C7"/>
    <w:rsid w:val="00D465C8"/>
    <w:rsid w:val="00D47FD3"/>
    <w:rsid w:val="00D54B53"/>
    <w:rsid w:val="00D61AFB"/>
    <w:rsid w:val="00D639E1"/>
    <w:rsid w:val="00D65EF9"/>
    <w:rsid w:val="00D70FDC"/>
    <w:rsid w:val="00D80668"/>
    <w:rsid w:val="00D9620A"/>
    <w:rsid w:val="00DA2AD6"/>
    <w:rsid w:val="00DB764A"/>
    <w:rsid w:val="00DE4322"/>
    <w:rsid w:val="00DF7BBB"/>
    <w:rsid w:val="00E11FA9"/>
    <w:rsid w:val="00E14453"/>
    <w:rsid w:val="00E26626"/>
    <w:rsid w:val="00E3005C"/>
    <w:rsid w:val="00E33E50"/>
    <w:rsid w:val="00E40796"/>
    <w:rsid w:val="00E4161C"/>
    <w:rsid w:val="00E66C22"/>
    <w:rsid w:val="00E70F7D"/>
    <w:rsid w:val="00E907FC"/>
    <w:rsid w:val="00E938E1"/>
    <w:rsid w:val="00E957D3"/>
    <w:rsid w:val="00ED2272"/>
    <w:rsid w:val="00EF3EEE"/>
    <w:rsid w:val="00EF65F7"/>
    <w:rsid w:val="00F23283"/>
    <w:rsid w:val="00F26BDB"/>
    <w:rsid w:val="00F278AF"/>
    <w:rsid w:val="00F46F04"/>
    <w:rsid w:val="00F4727E"/>
    <w:rsid w:val="00F541C5"/>
    <w:rsid w:val="00F603BB"/>
    <w:rsid w:val="00F62C00"/>
    <w:rsid w:val="00F67DA2"/>
    <w:rsid w:val="00F84561"/>
    <w:rsid w:val="00F9080A"/>
    <w:rsid w:val="00F912F9"/>
    <w:rsid w:val="00F97F7E"/>
    <w:rsid w:val="00FB1796"/>
    <w:rsid w:val="00FB66CD"/>
    <w:rsid w:val="00FC52D9"/>
    <w:rsid w:val="00FC57F5"/>
    <w:rsid w:val="00FD53D7"/>
    <w:rsid w:val="00FE4B5E"/>
    <w:rsid w:val="00FF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42D4D0"/>
  <w15:chartTrackingRefBased/>
  <w15:docId w15:val="{95C1504D-C629-4B8F-99B9-4314D9CD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755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55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55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55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55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55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55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55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55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55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55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55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552B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552B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552B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552B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552B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552B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55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55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55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55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55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552B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552B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552B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55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552B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552B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7552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335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AF06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F06DD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AF06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F06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2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2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1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28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00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4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6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2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33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1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1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0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05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58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83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1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42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9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67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0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07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77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9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2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0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4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26951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4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44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26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88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6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5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2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05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9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6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18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8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00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54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7530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37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258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9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9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278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0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3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639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4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2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05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00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09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21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31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21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5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54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45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1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6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33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0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9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28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38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52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8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49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5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20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2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1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52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07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50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50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7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78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01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4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5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16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73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16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27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523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6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58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1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0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148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4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5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9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390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40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9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995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5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3</Pages>
  <Words>1021</Words>
  <Characters>5516</Characters>
  <Application>Microsoft Office Word</Application>
  <DocSecurity>0</DocSecurity>
  <Lines>45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e Bardou</dc:creator>
  <cp:keywords/>
  <dc:description/>
  <cp:lastModifiedBy>Maine Bardou</cp:lastModifiedBy>
  <cp:revision>211</cp:revision>
  <dcterms:created xsi:type="dcterms:W3CDTF">2024-09-25T12:54:00Z</dcterms:created>
  <dcterms:modified xsi:type="dcterms:W3CDTF">2025-07-31T22:25:00Z</dcterms:modified>
</cp:coreProperties>
</file>